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6F085" w14:textId="7E6ADB8E" w:rsidR="00A27608" w:rsidRPr="009F16AB" w:rsidRDefault="00A27608" w:rsidP="00A27608">
      <w:pPr>
        <w:spacing w:after="0"/>
        <w:rPr>
          <w:rFonts w:ascii="Arial" w:hAnsi="Arial" w:cs="Arial"/>
          <w:b/>
        </w:rPr>
      </w:pPr>
      <w:r w:rsidRPr="009F16AB">
        <w:rPr>
          <w:rFonts w:ascii="Arial" w:hAnsi="Arial" w:cs="Arial"/>
          <w:b/>
        </w:rPr>
        <w:t>Supplementary material:</w:t>
      </w:r>
    </w:p>
    <w:p w14:paraId="0DD6804C" w14:textId="368B1BB3" w:rsidR="00973D4F" w:rsidRDefault="00973D4F" w:rsidP="00A27608">
      <w:pPr>
        <w:spacing w:after="0"/>
        <w:rPr>
          <w:rFonts w:ascii="Arial" w:hAnsi="Arial" w:cs="Arial"/>
          <w:b/>
          <w:sz w:val="18"/>
          <w:szCs w:val="18"/>
        </w:rPr>
      </w:pPr>
    </w:p>
    <w:p w14:paraId="64E136B1" w14:textId="4DA4AACC" w:rsidR="00973D4F" w:rsidRPr="00973D4F" w:rsidRDefault="00973D4F" w:rsidP="00A27608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1S.</w:t>
      </w:r>
      <w:r>
        <w:rPr>
          <w:rFonts w:ascii="Arial" w:hAnsi="Arial" w:cs="Arial"/>
          <w:sz w:val="18"/>
          <w:szCs w:val="18"/>
        </w:rPr>
        <w:t xml:space="preserve"> </w:t>
      </w:r>
      <w:r w:rsidRPr="003C6B74">
        <w:rPr>
          <w:rFonts w:ascii="Arial" w:hAnsi="Arial" w:cs="Arial"/>
          <w:sz w:val="16"/>
          <w:szCs w:val="16"/>
        </w:rPr>
        <w:t>Differences between CHD diagnosis in the quality of life questionnaires: Satisfaction with life scale (SWLS), Perceived social support(PSSS) and Dutch personality questionnaire(DPQ)</w:t>
      </w:r>
    </w:p>
    <w:p w14:paraId="1D9D5315" w14:textId="332F8B7F" w:rsidR="00973D4F" w:rsidRPr="002E3FA2" w:rsidRDefault="00973D4F" w:rsidP="00A27608">
      <w:pPr>
        <w:spacing w:after="0"/>
        <w:rPr>
          <w:rFonts w:ascii="Arial" w:hAnsi="Arial" w:cs="Arial"/>
          <w:sz w:val="18"/>
          <w:szCs w:val="18"/>
        </w:rPr>
      </w:pPr>
      <w:r>
        <w:fldChar w:fldCharType="begin"/>
      </w:r>
      <w:r>
        <w:instrText xml:space="preserve"> LINK </w:instrText>
      </w:r>
      <w:r w:rsidR="00A16802">
        <w:instrText xml:space="preserve">Excel.Sheet.12 "\\\\storage.erasmusmc.nl\\v\\vcl09\\CARD\\DATA\\Users\\Onderzoeksopslag Cardiologie\\QoL4\\Psychological\\Psychosocial functioning\\Psychosocial\\Statistics\\Tables.xlsx" "Table 4(sup)!R1C1:R10C4" </w:instrText>
      </w:r>
      <w:r>
        <w:instrText xml:space="preserve">\a \f 4 \h  \* MERGEFORMAT </w:instrText>
      </w:r>
      <w:r>
        <w:fldChar w:fldCharType="separate"/>
      </w:r>
    </w:p>
    <w:tbl>
      <w:tblPr>
        <w:tblW w:w="9164" w:type="dxa"/>
        <w:tblLook w:val="04A0" w:firstRow="1" w:lastRow="0" w:firstColumn="1" w:lastColumn="0" w:noHBand="0" w:noVBand="1"/>
      </w:tblPr>
      <w:tblGrid>
        <w:gridCol w:w="2850"/>
        <w:gridCol w:w="1792"/>
        <w:gridCol w:w="3586"/>
        <w:gridCol w:w="936"/>
      </w:tblGrid>
      <w:tr w:rsidR="00973D4F" w:rsidRPr="002E3FA2" w14:paraId="50ABCF80" w14:textId="77777777" w:rsidTr="000D2429">
        <w:trPr>
          <w:trHeight w:val="247"/>
        </w:trPr>
        <w:tc>
          <w:tcPr>
            <w:tcW w:w="91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5851" w14:textId="7B08D9ED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CHD classification</w:t>
            </w:r>
          </w:p>
        </w:tc>
      </w:tr>
      <w:tr w:rsidR="00973D4F" w:rsidRPr="002E3FA2" w14:paraId="43903C1D" w14:textId="77777777" w:rsidTr="000D2429">
        <w:trPr>
          <w:trHeight w:val="247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448E" w14:textId="77777777" w:rsidR="00973D4F" w:rsidRPr="002E3FA2" w:rsidRDefault="00973D4F" w:rsidP="00973D4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DA5E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Mild CHD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3FBD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Moderate/severe CH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DE53D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</w:tr>
      <w:tr w:rsidR="00973D4F" w:rsidRPr="002E3FA2" w14:paraId="3C4334A2" w14:textId="77777777" w:rsidTr="000D2429">
        <w:trPr>
          <w:trHeight w:val="24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EE0B" w14:textId="77777777" w:rsidR="00973D4F" w:rsidRPr="002E3FA2" w:rsidRDefault="00973D4F" w:rsidP="00973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WL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6BD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.3 ± 5.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FA15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.1 ± 5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746" w14:textId="77777777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95</w:t>
            </w:r>
          </w:p>
        </w:tc>
      </w:tr>
      <w:tr w:rsidR="00973D4F" w:rsidRPr="002E3FA2" w14:paraId="11C3D3CE" w14:textId="77777777" w:rsidTr="000D2429">
        <w:trPr>
          <w:trHeight w:val="24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FA46" w14:textId="76BC8ECC" w:rsidR="00973D4F" w:rsidRPr="002E3FA2" w:rsidRDefault="00973D4F" w:rsidP="00973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SSS</w:t>
            </w:r>
            <w:r w:rsidR="000D2429"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3DF3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1.7 ± 11.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6A1F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.4 ± 10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EEBF" w14:textId="77777777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3</w:t>
            </w:r>
          </w:p>
        </w:tc>
      </w:tr>
      <w:tr w:rsidR="00973D4F" w:rsidRPr="002E3FA2" w14:paraId="04A75E06" w14:textId="77777777" w:rsidTr="000D2429">
        <w:trPr>
          <w:trHeight w:val="24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4514" w14:textId="77777777" w:rsidR="00973D4F" w:rsidRPr="002E3FA2" w:rsidRDefault="00973D4F" w:rsidP="00973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PV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F6E" w14:textId="77777777" w:rsidR="00973D4F" w:rsidRPr="002E3FA2" w:rsidRDefault="00973D4F" w:rsidP="00973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8D85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9FF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973D4F" w:rsidRPr="002E3FA2" w14:paraId="662251A7" w14:textId="77777777" w:rsidTr="000D2429">
        <w:trPr>
          <w:trHeight w:val="24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AC53" w14:textId="21EC2E68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uroticism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312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06 ± 7.8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57FD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08 ± 7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6592" w14:textId="77777777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85</w:t>
            </w:r>
          </w:p>
        </w:tc>
      </w:tr>
      <w:tr w:rsidR="00973D4F" w:rsidRPr="002E3FA2" w14:paraId="2A91970E" w14:textId="77777777" w:rsidTr="000D2429">
        <w:trPr>
          <w:trHeight w:val="24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55AC" w14:textId="77777777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ocial inadequac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7CE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9 ± 7.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7807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3 ± 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753D" w14:textId="7CBD2145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60</w:t>
            </w:r>
          </w:p>
        </w:tc>
      </w:tr>
      <w:tr w:rsidR="00973D4F" w:rsidRPr="002E3FA2" w14:paraId="398C6CF9" w14:textId="77777777" w:rsidTr="000D2429">
        <w:trPr>
          <w:trHeight w:val="24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AB29" w14:textId="77777777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stilit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AC7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4 ± 7.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47B1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7 ± 8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0B26" w14:textId="77777777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53</w:t>
            </w:r>
          </w:p>
        </w:tc>
      </w:tr>
      <w:tr w:rsidR="00973D4F" w:rsidRPr="002E3FA2" w14:paraId="7D3FFCCE" w14:textId="77777777" w:rsidTr="000D2429">
        <w:trPr>
          <w:trHeight w:val="247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60D3" w14:textId="77777777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elf-esteem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6CB8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3.7 ± 6.2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C887" w14:textId="77777777" w:rsidR="00973D4F" w:rsidRPr="002E3FA2" w:rsidRDefault="00973D4F" w:rsidP="00973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.1 ± 6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BC49" w14:textId="77777777" w:rsidR="00973D4F" w:rsidRPr="002E3FA2" w:rsidRDefault="00973D4F" w:rsidP="00973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88</w:t>
            </w:r>
          </w:p>
        </w:tc>
      </w:tr>
      <w:tr w:rsidR="00973D4F" w:rsidRPr="002E3FA2" w14:paraId="03B96949" w14:textId="77777777" w:rsidTr="000D2429">
        <w:trPr>
          <w:trHeight w:val="247"/>
        </w:trPr>
        <w:tc>
          <w:tcPr>
            <w:tcW w:w="9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1CDE" w14:textId="5EC54720" w:rsidR="00973D4F" w:rsidRPr="002E3FA2" w:rsidRDefault="00973D4F" w:rsidP="00973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2E3F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WLS= Satisfaction with life scale, PSSS12=Perceived Social Support Scale, DPQ</w:t>
            </w:r>
            <w:r w:rsidR="000D2429" w:rsidRPr="002E3F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=Dutch Personality Questionnaire</w:t>
            </w:r>
          </w:p>
        </w:tc>
      </w:tr>
      <w:tr w:rsidR="00973D4F" w:rsidRPr="002E3FA2" w14:paraId="21BCB824" w14:textId="77777777" w:rsidTr="000D2429">
        <w:trPr>
          <w:trHeight w:val="74"/>
        </w:trPr>
        <w:tc>
          <w:tcPr>
            <w:tcW w:w="9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952D" w14:textId="2A8AE3BE" w:rsidR="00973D4F" w:rsidRPr="002E3FA2" w:rsidRDefault="00973D4F" w:rsidP="00973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0CFB14C5" w14:textId="6BC54FEA" w:rsidR="000D2429" w:rsidRPr="000D2429" w:rsidRDefault="00973D4F" w:rsidP="000D2429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8"/>
          <w:szCs w:val="18"/>
        </w:rPr>
        <w:fldChar w:fldCharType="end"/>
      </w:r>
      <w:r w:rsidR="000D2429" w:rsidRPr="000D2429">
        <w:rPr>
          <w:rFonts w:ascii="Arial" w:hAnsi="Arial" w:cs="Arial"/>
          <w:sz w:val="16"/>
          <w:szCs w:val="16"/>
        </w:rPr>
        <w:t xml:space="preserve"> </w:t>
      </w:r>
      <w:r w:rsidR="000D2429">
        <w:rPr>
          <w:rFonts w:ascii="Arial" w:hAnsi="Arial" w:cs="Arial"/>
          <w:sz w:val="16"/>
          <w:szCs w:val="16"/>
        </w:rPr>
        <w:t>Lower scores define better outcomes on the neuroticism, social inadequacy and hostility scale. On the self-esteem, SWLS and PSSS12 scales, higher scores define better outcomes.</w:t>
      </w:r>
    </w:p>
    <w:p w14:paraId="185EF68E" w14:textId="2D15B9BE" w:rsidR="00973D4F" w:rsidRDefault="00973D4F" w:rsidP="00A27608">
      <w:pPr>
        <w:spacing w:after="0"/>
        <w:rPr>
          <w:rFonts w:ascii="Arial" w:hAnsi="Arial" w:cs="Arial"/>
          <w:b/>
          <w:sz w:val="18"/>
          <w:szCs w:val="18"/>
        </w:rPr>
      </w:pPr>
    </w:p>
    <w:p w14:paraId="3583665F" w14:textId="77777777" w:rsidR="000D2429" w:rsidRPr="00A27608" w:rsidRDefault="000D2429" w:rsidP="00A27608">
      <w:pPr>
        <w:spacing w:after="0"/>
        <w:rPr>
          <w:rFonts w:ascii="Arial" w:hAnsi="Arial" w:cs="Arial"/>
          <w:b/>
          <w:sz w:val="18"/>
          <w:szCs w:val="18"/>
        </w:rPr>
      </w:pPr>
    </w:p>
    <w:p w14:paraId="1749ABEA" w14:textId="13BA74C4" w:rsidR="000D2429" w:rsidRDefault="000D2429" w:rsidP="00A27608">
      <w:pPr>
        <w:spacing w:after="0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p w14:paraId="731E2FB5" w14:textId="68192EE8" w:rsidR="000D2429" w:rsidRDefault="000D2429" w:rsidP="00A27608">
      <w:pPr>
        <w:spacing w:after="0"/>
        <w:rPr>
          <w:rFonts w:ascii="Arial" w:hAnsi="Arial" w:cs="Arial"/>
          <w:b/>
          <w:sz w:val="18"/>
          <w:szCs w:val="18"/>
        </w:rPr>
      </w:pPr>
    </w:p>
    <w:p w14:paraId="292979BC" w14:textId="372FFA03" w:rsidR="000D2429" w:rsidRDefault="000D2429" w:rsidP="00A27608">
      <w:pPr>
        <w:spacing w:after="0"/>
        <w:rPr>
          <w:rFonts w:ascii="Arial" w:hAnsi="Arial" w:cs="Arial"/>
          <w:b/>
          <w:sz w:val="18"/>
          <w:szCs w:val="18"/>
        </w:rPr>
      </w:pPr>
    </w:p>
    <w:p w14:paraId="46972154" w14:textId="77777777" w:rsidR="000D2429" w:rsidRDefault="000D2429" w:rsidP="00A27608">
      <w:pPr>
        <w:spacing w:after="0"/>
        <w:rPr>
          <w:rFonts w:ascii="Arial" w:hAnsi="Arial" w:cs="Arial"/>
          <w:b/>
          <w:sz w:val="18"/>
          <w:szCs w:val="18"/>
        </w:rPr>
      </w:pPr>
    </w:p>
    <w:p w14:paraId="3954B768" w14:textId="77777777" w:rsidR="00A27608" w:rsidRPr="00A27608" w:rsidRDefault="00A27608" w:rsidP="00A27608">
      <w:pPr>
        <w:spacing w:after="0"/>
        <w:rPr>
          <w:rFonts w:ascii="Arial" w:hAnsi="Arial" w:cs="Arial"/>
          <w:b/>
          <w:sz w:val="18"/>
          <w:szCs w:val="18"/>
        </w:rPr>
      </w:pPr>
    </w:p>
    <w:p w14:paraId="77DD8337" w14:textId="1D9A20EE" w:rsidR="000D2429" w:rsidRDefault="000D2429" w:rsidP="00A27608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able 2S. </w:t>
      </w:r>
      <w:r w:rsidRPr="000B4EED">
        <w:rPr>
          <w:rFonts w:ascii="Arial" w:hAnsi="Arial" w:cs="Arial"/>
          <w:sz w:val="16"/>
          <w:szCs w:val="16"/>
        </w:rPr>
        <w:t>The Dutch personality Questionnaire</w:t>
      </w:r>
      <w:r>
        <w:rPr>
          <w:rFonts w:ascii="Arial" w:hAnsi="Arial" w:cs="Arial"/>
          <w:sz w:val="16"/>
          <w:szCs w:val="16"/>
        </w:rPr>
        <w:t xml:space="preserve"> (DPQ)</w:t>
      </w:r>
      <w:r w:rsidRPr="000B4EED">
        <w:rPr>
          <w:rFonts w:ascii="Arial" w:hAnsi="Arial" w:cs="Arial"/>
          <w:sz w:val="16"/>
          <w:szCs w:val="16"/>
        </w:rPr>
        <w:t xml:space="preserve"> of patients with CHD in 2011, 2021 compared with normative data</w:t>
      </w:r>
      <w:r>
        <w:rPr>
          <w:rFonts w:ascii="Arial" w:hAnsi="Arial" w:cs="Arial"/>
          <w:sz w:val="16"/>
          <w:szCs w:val="16"/>
        </w:rPr>
        <w:t>.</w:t>
      </w:r>
    </w:p>
    <w:p w14:paraId="3CEE0ECC" w14:textId="77777777" w:rsidR="000D2429" w:rsidRDefault="000D2429" w:rsidP="00A27608">
      <w:pPr>
        <w:spacing w:after="0"/>
        <w:rPr>
          <w:rFonts w:ascii="Arial" w:hAnsi="Arial" w:cs="Arial"/>
          <w:sz w:val="16"/>
          <w:szCs w:val="16"/>
        </w:rPr>
      </w:pPr>
    </w:p>
    <w:tbl>
      <w:tblPr>
        <w:tblW w:w="9297" w:type="dxa"/>
        <w:tblLook w:val="04A0" w:firstRow="1" w:lastRow="0" w:firstColumn="1" w:lastColumn="0" w:noHBand="0" w:noVBand="1"/>
      </w:tblPr>
      <w:tblGrid>
        <w:gridCol w:w="2264"/>
        <w:gridCol w:w="1073"/>
        <w:gridCol w:w="1073"/>
        <w:gridCol w:w="1073"/>
        <w:gridCol w:w="1871"/>
        <w:gridCol w:w="1943"/>
      </w:tblGrid>
      <w:tr w:rsidR="000D2429" w:rsidRPr="000D2429" w14:paraId="4939ECAC" w14:textId="77777777" w:rsidTr="000D2429">
        <w:trPr>
          <w:trHeight w:val="272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4A2F" w14:textId="77777777" w:rsidR="000D2429" w:rsidRPr="000D2429" w:rsidRDefault="000D2429" w:rsidP="000D24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9C93D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an scores on the DPQ</w:t>
            </w:r>
          </w:p>
        </w:tc>
      </w:tr>
      <w:tr w:rsidR="000D2429" w:rsidRPr="000D2429" w14:paraId="62602152" w14:textId="77777777" w:rsidTr="000D2429">
        <w:trPr>
          <w:trHeight w:val="272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4F36" w14:textId="77777777" w:rsidR="000D2429" w:rsidRPr="000D2429" w:rsidRDefault="000D2429" w:rsidP="000D24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A476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0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EE2D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0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0DBC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orm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D9E4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 2021 vs 201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A538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 2021 vs norm</w:t>
            </w:r>
          </w:p>
        </w:tc>
      </w:tr>
      <w:tr w:rsidR="000D2429" w:rsidRPr="000D2429" w14:paraId="7A8F967C" w14:textId="77777777" w:rsidTr="000D2429">
        <w:trPr>
          <w:trHeight w:val="272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27AC" w14:textId="77777777" w:rsidR="000D2429" w:rsidRPr="000D2429" w:rsidRDefault="000D2429" w:rsidP="000D24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euroticis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602" w14:textId="77777777" w:rsidR="000D2429" w:rsidRPr="000D2429" w:rsidRDefault="000D2429" w:rsidP="000D24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EA02" w14:textId="77777777" w:rsidR="000D2429" w:rsidRPr="000D2429" w:rsidRDefault="000D2429" w:rsidP="000D2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19CE" w14:textId="77777777" w:rsidR="000D2429" w:rsidRPr="000D2429" w:rsidRDefault="000D2429" w:rsidP="000D2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DD3" w14:textId="77777777" w:rsidR="000D2429" w:rsidRPr="000D2429" w:rsidRDefault="000D2429" w:rsidP="000D2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742" w14:textId="77777777" w:rsidR="000D2429" w:rsidRPr="000D2429" w:rsidRDefault="000D2429" w:rsidP="000D2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D2429" w:rsidRPr="000D2429" w14:paraId="75D8ED87" w14:textId="77777777" w:rsidTr="000D2429">
        <w:trPr>
          <w:trHeight w:val="272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0875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29F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4 ± 8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39D1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6 ± 8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C86A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8 ± 9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5AE8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1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4C4D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0D2429" w:rsidRPr="000D2429" w14:paraId="398A0E0B" w14:textId="77777777" w:rsidTr="000D2429">
        <w:trPr>
          <w:trHeight w:val="272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FCB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A03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8 ± 6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08EE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7 ± 6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543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3 ± 8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63CE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0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C9B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0D2429" w:rsidRPr="000D2429" w14:paraId="430745C6" w14:textId="77777777" w:rsidTr="000D2429">
        <w:trPr>
          <w:trHeight w:val="272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FE1" w14:textId="56B0C83E" w:rsidR="000D2429" w:rsidRPr="000D2429" w:rsidRDefault="000D2429" w:rsidP="000D24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cial Inadequac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316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 ± 7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D40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0 ± 8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6257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1 ± 9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5F07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6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4497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0D2429" w:rsidRPr="000D2429" w14:paraId="35E0BC7B" w14:textId="77777777" w:rsidTr="000D2429">
        <w:trPr>
          <w:trHeight w:val="272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C95" w14:textId="77777777" w:rsidR="000D2429" w:rsidRPr="000D2429" w:rsidRDefault="000D2429" w:rsidP="000D24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ostilit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6D4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6 ± 7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1D6B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5 ± 7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79E0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 ± 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E59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AA1D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0D2429" w:rsidRPr="000D2429" w14:paraId="73665A89" w14:textId="77777777" w:rsidTr="000D2429">
        <w:trPr>
          <w:trHeight w:val="272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7907" w14:textId="77777777" w:rsidR="000D2429" w:rsidRPr="000D2429" w:rsidRDefault="000D2429" w:rsidP="000D24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elf-esteem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B9D1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3.3 ± 6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4A35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3.2 ± 6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D7CE" w14:textId="77777777" w:rsidR="000D2429" w:rsidRPr="000D2429" w:rsidRDefault="000D2429" w:rsidP="000D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.5 ± 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B9BF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D245" w14:textId="77777777" w:rsidR="000D2429" w:rsidRPr="000D2429" w:rsidRDefault="000D2429" w:rsidP="000D24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D242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</w:tbl>
    <w:p w14:paraId="58C37736" w14:textId="43545E58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16B42D30" w14:textId="22298211" w:rsidR="000D2429" w:rsidRPr="000D2429" w:rsidRDefault="000D2429" w:rsidP="00A27608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wer scores define better outcomes on the neuroticism, social inadequacy and hostility. On the self-esteem scale, higher scores define better outcomes.</w:t>
      </w:r>
    </w:p>
    <w:p w14:paraId="4B54D613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384FDEC3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067A8B1D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3ABD50B2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6786F661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7FF5B822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4AC4F56B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2492877E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464D12EE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3383FF8C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2176EF38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7E21D1C3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2AAFDD06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33F57714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17F45D9A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65931E35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4C763D32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6FDDA109" w14:textId="7E92566F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23913B89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116C8E72" w14:textId="77777777" w:rsidR="000D2429" w:rsidRDefault="000D2429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020CF231" w14:textId="30E3813B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/>
          <w:sz w:val="16"/>
          <w:szCs w:val="16"/>
        </w:rPr>
        <w:lastRenderedPageBreak/>
        <w:t>Table</w:t>
      </w:r>
      <w:r w:rsidR="000D2429" w:rsidRPr="00A16802">
        <w:rPr>
          <w:rFonts w:ascii="Arial" w:hAnsi="Arial" w:cs="Arial"/>
          <w:b/>
          <w:sz w:val="16"/>
          <w:szCs w:val="16"/>
        </w:rPr>
        <w:t>3</w:t>
      </w:r>
      <w:r w:rsidRPr="00A16802">
        <w:rPr>
          <w:rFonts w:ascii="Arial" w:hAnsi="Arial" w:cs="Arial"/>
          <w:b/>
          <w:sz w:val="16"/>
          <w:szCs w:val="16"/>
        </w:rPr>
        <w:t xml:space="preserve">S. </w:t>
      </w:r>
      <w:r w:rsidRPr="00A16802">
        <w:rPr>
          <w:rFonts w:ascii="Arial" w:hAnsi="Arial" w:cs="Arial"/>
          <w:sz w:val="16"/>
          <w:szCs w:val="16"/>
        </w:rPr>
        <w:t>Prediction of outcome for Satisfaction with life scale</w:t>
      </w:r>
    </w:p>
    <w:tbl>
      <w:tblPr>
        <w:tblpPr w:leftFromText="180" w:rightFromText="180" w:vertAnchor="text" w:horzAnchor="page" w:tblpX="703" w:tblpY="234"/>
        <w:tblW w:w="9498" w:type="dxa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1417"/>
        <w:gridCol w:w="709"/>
        <w:gridCol w:w="1417"/>
        <w:gridCol w:w="993"/>
      </w:tblGrid>
      <w:tr w:rsidR="00A27608" w:rsidRPr="00A16802" w14:paraId="19E2C431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FA5F" w14:textId="77777777" w:rsidR="00A27608" w:rsidRPr="00A16802" w:rsidRDefault="00A27608" w:rsidP="00F655C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8EDAD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tisfaction with Life Scale</w:t>
            </w:r>
          </w:p>
        </w:tc>
      </w:tr>
      <w:tr w:rsidR="00A27608" w:rsidRPr="00A16802" w14:paraId="57F7FCF6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413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5030" w14:textId="77777777" w:rsidR="00A27608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variabl</w:t>
            </w:r>
            <w:r w:rsidR="00A27608"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61F9F" w14:textId="77777777" w:rsidR="00A27608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bl</w:t>
            </w:r>
            <w:r w:rsidR="00A27608"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</w:tr>
      <w:tr w:rsidR="00A27608" w:rsidRPr="00A16802" w14:paraId="736521EA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047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A67C0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F010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8824F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BEB24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880C5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E459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A27608" w:rsidRPr="00A16802" w14:paraId="3FC4C8EC" w14:textId="77777777" w:rsidTr="00F655C7">
        <w:trPr>
          <w:trHeight w:val="243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0A51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861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F0D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D20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423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EC6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F16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05DAED3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AAA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der (reference category: 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E028" w14:textId="7B30B6E9" w:rsidR="00A27608" w:rsidRPr="00A16802" w:rsidRDefault="00E3769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36D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E8C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ACA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496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B9E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7E11B9BE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B66F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9BD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4C15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B372" w14:textId="21AD3E09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F2E2" w14:textId="0E31B24B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931C" w14:textId="2391A49D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45D4" w14:textId="2564EBCF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71A1C3C2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F49C" w14:textId="50FF64D4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ercise capa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C94F" w14:textId="3FF3EA76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9DDD" w14:textId="5EAE282C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E9AB" w14:textId="1B34DEB4" w:rsidR="00345611" w:rsidRPr="00A16802" w:rsidRDefault="00E3769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42C8" w14:textId="1AEABB9C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0.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AE3A" w14:textId="397FCFE2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[0.029; 0.10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AA0F" w14:textId="4501C589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&lt;0.001</w:t>
            </w:r>
          </w:p>
        </w:tc>
      </w:tr>
      <w:tr w:rsidR="00345611" w:rsidRPr="00A16802" w14:paraId="51BE22C7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A52A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emic function (reference category: goo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E88B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DD6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DDFA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B6C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E7C2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DF08" w14:textId="5F1D27C3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45611" w:rsidRPr="00A16802" w14:paraId="457E811E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034A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ason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DCF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BFBA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029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066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AC0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BBB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0ECFA538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337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2936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DE8C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8A35" w14:textId="234DCBAE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0674FF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FBEF" w14:textId="39C45140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0674FF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A9CA" w14:textId="32446E14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6.538;-1.02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5311" w14:textId="7092AEBD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8</w:t>
            </w:r>
          </w:p>
        </w:tc>
      </w:tr>
      <w:tr w:rsidR="000674FF" w:rsidRPr="00A16802" w14:paraId="33471E7C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1A81" w14:textId="77777777" w:rsidR="000674FF" w:rsidRPr="00A16802" w:rsidRDefault="000674FF" w:rsidP="00067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9371" w14:textId="77777777" w:rsidR="000674FF" w:rsidRPr="00A16802" w:rsidRDefault="000674FF" w:rsidP="00067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21F4" w14:textId="77777777" w:rsidR="000674FF" w:rsidRPr="00A16802" w:rsidRDefault="000674FF" w:rsidP="00067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678F" w14:textId="52751C83" w:rsidR="000674FF" w:rsidRPr="00A16802" w:rsidRDefault="000674FF" w:rsidP="00067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8B3A" w14:textId="60C7ED40" w:rsidR="000674FF" w:rsidRPr="00A16802" w:rsidRDefault="000674FF" w:rsidP="00067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0558" w14:textId="70E59EC4" w:rsidR="000674FF" w:rsidRPr="00A16802" w:rsidRDefault="000674FF" w:rsidP="00067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A934" w14:textId="3408C256" w:rsidR="000674FF" w:rsidRPr="00A16802" w:rsidRDefault="000674FF" w:rsidP="00067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017B10C6" w14:textId="77777777" w:rsidTr="00F655C7">
        <w:trPr>
          <w:trHeight w:val="5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58C8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diagnosis (reference category: A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D369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4C6C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8694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B035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D64B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CA99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45611" w:rsidRPr="00A16802" w14:paraId="221B980A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3074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CFA4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96D4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0B19" w14:textId="042724F8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8DE1" w14:textId="6CC1F65D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DBBC" w14:textId="6815376F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A3D2" w14:textId="10FC7BAA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7F8760F8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8F14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A4C5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DD61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947B" w14:textId="4120D02C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D5AE" w14:textId="22DEF04B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3803" w14:textId="5DB52B96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A471" w14:textId="0A55F821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003925A6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116B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EB26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C9E7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6621" w14:textId="1F1CCD4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D734" w14:textId="2EFBD49E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D037" w14:textId="0E18713E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9E28" w14:textId="5ABD01B5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682854AC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FEDD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288D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56E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BAA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B9D8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3BC8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36DB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07E159F7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3C39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vid-19 Stringency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4C91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4C3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99D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03E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A318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9D3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3B447FF7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0130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ing conditions (reference category: independent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91F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75A2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B2B4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579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1308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CA16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345611" w:rsidRPr="00A16802" w14:paraId="0CB2A8B0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F5A1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th par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0598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657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90D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B005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8BD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1FF5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4A5333B8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21A2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1871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AA07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958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29DD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DF5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226B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69BE0E20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F34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F2E4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02E6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04E0" w14:textId="1C870318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DE9D" w14:textId="4B1A5E1F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13AF" w14:textId="5B99B92F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2.915;16.79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1AEE" w14:textId="697A3F5A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6</w:t>
            </w:r>
          </w:p>
        </w:tc>
      </w:tr>
      <w:tr w:rsidR="00345611" w:rsidRPr="00A16802" w14:paraId="3F2663E3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D098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ucation level (reference category: elementary) 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316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3D7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361B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7A0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5987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8635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345611" w:rsidRPr="00A16802" w14:paraId="2E14E37A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E3FD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49A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AFA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BDD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B9B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EFE2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5B4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0E8645FE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7EA2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F95A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A5C5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59A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078C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5715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969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345611" w:rsidRPr="00A16802" w14:paraId="7D2C788B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EAC7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ccupation level (reference category: elementar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B567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F37B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7EF7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95E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C14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7C68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345611" w:rsidRPr="00A16802" w14:paraId="7ECD9DDC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79BD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0A46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E54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2045" w14:textId="570C8D34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C43E" w14:textId="6DC8FB34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5BCF" w14:textId="3D3D8B5B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0.586;6.74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F382" w14:textId="16F21BC6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0</w:t>
            </w:r>
          </w:p>
        </w:tc>
      </w:tr>
      <w:tr w:rsidR="00345611" w:rsidRPr="00A16802" w14:paraId="38D32E72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06B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90B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D48B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9436" w14:textId="2554B099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D2E6" w14:textId="5A7A6835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C85A" w14:textId="52913379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0.593; 7.01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F5D9" w14:textId="71C6FEBE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1</w:t>
            </w:r>
          </w:p>
        </w:tc>
      </w:tr>
      <w:tr w:rsidR="00345611" w:rsidRPr="00A16802" w14:paraId="025BB851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902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E4C1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A4B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E4B0" w14:textId="57F99062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21B6" w14:textId="289EA8C0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FAA3" w14:textId="420EF1B2" w:rsidR="00345611" w:rsidRPr="00A16802" w:rsidRDefault="000674FF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0.010;6.23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2FE7" w14:textId="2F6F8ACF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1</w:t>
            </w:r>
          </w:p>
        </w:tc>
      </w:tr>
      <w:tr w:rsidR="00345611" w:rsidRPr="00A16802" w14:paraId="5C7666B6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B799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1696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7D91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EDE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9D87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044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250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345611" w:rsidRPr="00A16802" w14:paraId="2361D75B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3BBE" w14:textId="77777777" w:rsidR="00345611" w:rsidRPr="00A16802" w:rsidRDefault="00345611" w:rsidP="0034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rital status (reference category: married)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C9E2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9F1F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2EB2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329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839C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B197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345611" w:rsidRPr="00A16802" w14:paraId="1E8DACEE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8E4E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o) stable relations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34C8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AC9C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88E1" w14:textId="14D73B25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0005" w14:textId="2E751C70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A951" w14:textId="48D0993B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3.950;-0.23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58AD" w14:textId="7F7BBEF2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8</w:t>
            </w:r>
          </w:p>
        </w:tc>
      </w:tr>
      <w:tr w:rsidR="00345611" w:rsidRPr="00A16802" w14:paraId="4B437307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FF643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vorc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72CFA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534FC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E69EF" w14:textId="4F40A38C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2CD1F" w14:textId="0DA42550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3C2D4" w14:textId="1BF5CD9F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5.866; -0.741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60B12" w14:textId="7DE968B2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2</w:t>
            </w:r>
          </w:p>
        </w:tc>
      </w:tr>
      <w:tr w:rsidR="00345611" w:rsidRPr="00A16802" w14:paraId="06E88823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0A3F0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dow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E2A92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3EA98" w14:textId="77777777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BB4F8" w14:textId="3FC6D080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A4937" w14:textId="5C639E91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8.3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78285" w14:textId="2F1F3A6A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15.188; -1.449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7035B" w14:textId="48209D1E" w:rsidR="00345611" w:rsidRPr="00A16802" w:rsidRDefault="00345611" w:rsidP="003456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8</w:t>
            </w:r>
          </w:p>
        </w:tc>
      </w:tr>
    </w:tbl>
    <w:p w14:paraId="21BB6488" w14:textId="77777777" w:rsidR="00F655C7" w:rsidRPr="00A16802" w:rsidRDefault="00F655C7" w:rsidP="00A27608">
      <w:pPr>
        <w:spacing w:after="0"/>
        <w:rPr>
          <w:rFonts w:ascii="Arial" w:hAnsi="Arial" w:cs="Arial"/>
          <w:bCs/>
          <w:sz w:val="16"/>
          <w:szCs w:val="16"/>
        </w:rPr>
      </w:pPr>
    </w:p>
    <w:p w14:paraId="2D0C89A1" w14:textId="77777777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Cs/>
          <w:sz w:val="16"/>
          <w:szCs w:val="16"/>
        </w:rPr>
        <w:t>95%CI= 95% confident interval</w:t>
      </w:r>
      <w:r w:rsidRPr="00A16802">
        <w:rPr>
          <w:rFonts w:ascii="Arial" w:hAnsi="Arial" w:cs="Arial"/>
          <w:sz w:val="16"/>
          <w:szCs w:val="16"/>
        </w:rPr>
        <w:t>; ASD: Atrial Septal Defect, VSD: ventricular septal defect, PS: Pulmonary Stenosis, ToF: Tetralogy of Fallot, TGA: Transposition of the Great Arteries</w:t>
      </w:r>
    </w:p>
    <w:p w14:paraId="55089F42" w14:textId="5F26DA0A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sz w:val="16"/>
          <w:szCs w:val="16"/>
        </w:rPr>
        <w:t xml:space="preserve">*Covid-19 Stringency index </w:t>
      </w:r>
      <w:r w:rsidR="00A16802" w:rsidRPr="00A16802">
        <w:rPr>
          <w:rFonts w:ascii="Arial" w:hAnsi="Arial" w:cs="Arial"/>
          <w:sz w:val="16"/>
          <w:szCs w:val="16"/>
        </w:rPr>
        <w:t>[1, 2</w:t>
      </w:r>
      <w:r w:rsidRPr="00A16802">
        <w:rPr>
          <w:rFonts w:ascii="Arial" w:hAnsi="Arial" w:cs="Arial"/>
          <w:sz w:val="16"/>
          <w:szCs w:val="16"/>
        </w:rPr>
        <w:t>].</w:t>
      </w:r>
    </w:p>
    <w:p w14:paraId="46D2828A" w14:textId="77777777" w:rsidR="00A27608" w:rsidRPr="00A16802" w:rsidRDefault="00A27608" w:rsidP="00A27608">
      <w:pPr>
        <w:spacing w:after="0"/>
        <w:rPr>
          <w:rFonts w:ascii="Arial" w:hAnsi="Arial" w:cs="Arial"/>
          <w:bCs/>
          <w:sz w:val="18"/>
          <w:szCs w:val="18"/>
        </w:rPr>
      </w:pPr>
    </w:p>
    <w:p w14:paraId="14E6C0A0" w14:textId="77777777" w:rsidR="00A27608" w:rsidRPr="00A16802" w:rsidRDefault="00A27608" w:rsidP="00A27608">
      <w:pPr>
        <w:spacing w:after="0"/>
        <w:rPr>
          <w:rFonts w:ascii="Arial" w:hAnsi="Arial" w:cs="Arial"/>
          <w:bCs/>
          <w:sz w:val="18"/>
          <w:szCs w:val="18"/>
        </w:rPr>
      </w:pPr>
    </w:p>
    <w:p w14:paraId="73788174" w14:textId="77777777" w:rsidR="00A27608" w:rsidRPr="00A16802" w:rsidRDefault="00A27608" w:rsidP="00A27608">
      <w:pPr>
        <w:spacing w:after="0"/>
        <w:rPr>
          <w:rFonts w:ascii="Arial" w:hAnsi="Arial" w:cs="Arial"/>
          <w:bCs/>
          <w:sz w:val="18"/>
          <w:szCs w:val="18"/>
        </w:rPr>
      </w:pPr>
    </w:p>
    <w:p w14:paraId="710B3C58" w14:textId="77777777" w:rsidR="00A27608" w:rsidRPr="00A16802" w:rsidRDefault="00A27608" w:rsidP="00A27608">
      <w:pPr>
        <w:spacing w:after="0"/>
        <w:rPr>
          <w:rFonts w:ascii="Arial" w:hAnsi="Arial" w:cs="Arial"/>
          <w:bCs/>
          <w:sz w:val="18"/>
          <w:szCs w:val="18"/>
        </w:rPr>
      </w:pPr>
    </w:p>
    <w:p w14:paraId="5716E9E3" w14:textId="77777777" w:rsidR="00A27608" w:rsidRPr="00A16802" w:rsidRDefault="00A27608" w:rsidP="00A27608">
      <w:pPr>
        <w:spacing w:after="0"/>
        <w:rPr>
          <w:rFonts w:ascii="Arial" w:hAnsi="Arial" w:cs="Arial"/>
          <w:sz w:val="20"/>
          <w:szCs w:val="20"/>
        </w:rPr>
      </w:pPr>
    </w:p>
    <w:p w14:paraId="2517954A" w14:textId="77777777" w:rsidR="00A27608" w:rsidRPr="00A16802" w:rsidRDefault="00A27608" w:rsidP="00A27608">
      <w:pPr>
        <w:rPr>
          <w:rFonts w:ascii="Arial" w:hAnsi="Arial" w:cs="Arial"/>
        </w:rPr>
      </w:pPr>
    </w:p>
    <w:p w14:paraId="14C6F9F9" w14:textId="77777777" w:rsidR="00A27608" w:rsidRPr="00A16802" w:rsidRDefault="00A27608" w:rsidP="00A27608">
      <w:pPr>
        <w:rPr>
          <w:rFonts w:ascii="Arial" w:hAnsi="Arial" w:cs="Arial"/>
        </w:rPr>
      </w:pPr>
    </w:p>
    <w:p w14:paraId="307080E0" w14:textId="22E18655" w:rsidR="00A27608" w:rsidRPr="00A16802" w:rsidRDefault="00A27608" w:rsidP="00A27608">
      <w:pPr>
        <w:rPr>
          <w:rFonts w:ascii="Arial" w:hAnsi="Arial" w:cs="Arial"/>
        </w:rPr>
      </w:pPr>
    </w:p>
    <w:p w14:paraId="670CECC9" w14:textId="08D697F5" w:rsidR="00F655C7" w:rsidRPr="00A16802" w:rsidRDefault="00F655C7" w:rsidP="00A27608">
      <w:pPr>
        <w:spacing w:after="0"/>
        <w:rPr>
          <w:rFonts w:ascii="Arial" w:hAnsi="Arial" w:cs="Arial"/>
        </w:rPr>
      </w:pPr>
    </w:p>
    <w:p w14:paraId="2B903C7D" w14:textId="77777777" w:rsidR="00CE0A80" w:rsidRPr="00A16802" w:rsidRDefault="00CE0A80" w:rsidP="00A27608">
      <w:pPr>
        <w:spacing w:after="0"/>
        <w:rPr>
          <w:rFonts w:ascii="Arial" w:hAnsi="Arial" w:cs="Arial"/>
          <w:b/>
          <w:sz w:val="16"/>
          <w:szCs w:val="16"/>
        </w:rPr>
      </w:pPr>
    </w:p>
    <w:p w14:paraId="75E4CBEF" w14:textId="13393CB6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/>
          <w:sz w:val="16"/>
          <w:szCs w:val="16"/>
        </w:rPr>
        <w:lastRenderedPageBreak/>
        <w:t>Table</w:t>
      </w:r>
      <w:r w:rsidR="000D2429" w:rsidRPr="00A16802">
        <w:rPr>
          <w:rFonts w:ascii="Arial" w:hAnsi="Arial" w:cs="Arial"/>
          <w:b/>
          <w:sz w:val="16"/>
          <w:szCs w:val="16"/>
        </w:rPr>
        <w:t xml:space="preserve"> 4</w:t>
      </w:r>
      <w:r w:rsidR="00F655C7" w:rsidRPr="00A16802">
        <w:rPr>
          <w:rFonts w:ascii="Arial" w:hAnsi="Arial" w:cs="Arial"/>
          <w:b/>
          <w:sz w:val="16"/>
          <w:szCs w:val="16"/>
        </w:rPr>
        <w:t>S</w:t>
      </w:r>
      <w:r w:rsidRPr="00A16802">
        <w:rPr>
          <w:rFonts w:ascii="Arial" w:hAnsi="Arial" w:cs="Arial"/>
          <w:b/>
          <w:sz w:val="16"/>
          <w:szCs w:val="16"/>
        </w:rPr>
        <w:t xml:space="preserve">. </w:t>
      </w:r>
      <w:r w:rsidRPr="00A16802">
        <w:rPr>
          <w:rFonts w:ascii="Arial" w:hAnsi="Arial" w:cs="Arial"/>
          <w:sz w:val="16"/>
          <w:szCs w:val="16"/>
        </w:rPr>
        <w:t>Prediction of outcome for Neuroticism (DPQ)</w:t>
      </w:r>
    </w:p>
    <w:tbl>
      <w:tblPr>
        <w:tblpPr w:leftFromText="180" w:rightFromText="180" w:vertAnchor="text" w:horzAnchor="margin" w:tblpY="73"/>
        <w:tblW w:w="9356" w:type="dxa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417"/>
        <w:gridCol w:w="851"/>
        <w:gridCol w:w="1417"/>
        <w:gridCol w:w="709"/>
      </w:tblGrid>
      <w:tr w:rsidR="00A27608" w:rsidRPr="00A16802" w14:paraId="2A1AE218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5C2" w14:textId="77777777" w:rsidR="00A27608" w:rsidRPr="00A16802" w:rsidRDefault="00A27608" w:rsidP="00F655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6016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PQ- NEUROTICISM</w:t>
            </w:r>
          </w:p>
        </w:tc>
      </w:tr>
      <w:tr w:rsidR="00A27608" w:rsidRPr="00A16802" w14:paraId="232B7995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BBD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1444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500A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te</w:t>
            </w:r>
          </w:p>
        </w:tc>
      </w:tr>
      <w:tr w:rsidR="00A27608" w:rsidRPr="00A16802" w14:paraId="756C3021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CD3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32A05F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2E8F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9F9D2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1A6EA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D0644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65CC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A27608" w:rsidRPr="00A16802" w14:paraId="5D41FC8A" w14:textId="77777777" w:rsidTr="00F655C7">
        <w:trPr>
          <w:trHeight w:val="243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46D7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92D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97F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E87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7E2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F60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9CD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56D8631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18B1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der (reference category: 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20F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1F7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E43D" w14:textId="438E87F4" w:rsidR="00A27608" w:rsidRPr="00A16802" w:rsidRDefault="009E3AB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CC4E" w14:textId="4839F5AE" w:rsidR="00A27608" w:rsidRPr="00A16802" w:rsidRDefault="009E3AB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A580" w14:textId="157AFA04" w:rsidR="00A27608" w:rsidRPr="00A16802" w:rsidRDefault="009E3AB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0.979; 5.29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FF2F" w14:textId="7942BEED" w:rsidR="00A27608" w:rsidRPr="00A16802" w:rsidRDefault="009E3AB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5</w:t>
            </w:r>
          </w:p>
        </w:tc>
      </w:tr>
      <w:tr w:rsidR="00A27608" w:rsidRPr="00A16802" w14:paraId="589C093D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D0A7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821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7E8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1141" w14:textId="6BC53AE1" w:rsidR="00A27608" w:rsidRPr="00A16802" w:rsidRDefault="000C6B7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1</w:t>
            </w:r>
            <w:r w:rsidR="009E3ABF" w:rsidRPr="00A16802">
              <w:rPr>
                <w:rFonts w:ascii="Arial" w:eastAsia="Times New Roman" w:hAnsi="Arial" w:cs="Arial"/>
                <w:sz w:val="14"/>
                <w:szCs w:val="14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9DCB" w14:textId="7CC0C324" w:rsidR="00A27608" w:rsidRPr="00A16802" w:rsidRDefault="009E3AB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2.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2A8B" w14:textId="72A65879" w:rsidR="00A27608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[</w:t>
            </w:r>
            <w:r w:rsidR="009E3ABF" w:rsidRPr="00A16802">
              <w:rPr>
                <w:rFonts w:ascii="Arial" w:eastAsia="Times New Roman" w:hAnsi="Arial" w:cs="Arial"/>
                <w:sz w:val="14"/>
                <w:szCs w:val="14"/>
              </w:rPr>
              <w:t>-0.009;4.7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005F" w14:textId="1B181930" w:rsidR="00A27608" w:rsidRPr="00A16802" w:rsidRDefault="009E3AB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0.051</w:t>
            </w:r>
          </w:p>
        </w:tc>
      </w:tr>
      <w:tr w:rsidR="009E3ABF" w:rsidRPr="00A16802" w14:paraId="1F45FABB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978B" w14:textId="22174D9F" w:rsidR="009E3ABF" w:rsidRPr="00A16802" w:rsidRDefault="009E3ABF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ercise capa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9D44" w14:textId="59C8D67A" w:rsidR="009E3ABF" w:rsidRPr="00A16802" w:rsidRDefault="009E3AB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1784" w14:textId="37947F7A" w:rsidR="009E3ABF" w:rsidRPr="00A16802" w:rsidRDefault="009E3AB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E651" w14:textId="349341B0" w:rsidR="009E3ABF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-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7037" w14:textId="16EDC75D" w:rsidR="009E3ABF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-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D010" w14:textId="68CEC328" w:rsidR="009E3ABF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[-0.135;-0.03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C6BD" w14:textId="226FA9ED" w:rsidR="009E3ABF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&lt;0.001</w:t>
            </w:r>
          </w:p>
        </w:tc>
      </w:tr>
      <w:tr w:rsidR="00A27608" w:rsidRPr="00A16802" w14:paraId="6FA63237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42FF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emic function (reference category: goo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28A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280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4A5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D57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9C6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41F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27608" w:rsidRPr="00A16802" w14:paraId="4BCAECE0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67B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ason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659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714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853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8A0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327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26D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E2BB356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3C1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369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598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603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2B8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91D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F7C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83A3946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B18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4B6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6D7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C5B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335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17A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17F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5BFDF9A" w14:textId="77777777" w:rsidTr="00F655C7">
        <w:trPr>
          <w:trHeight w:val="5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0FA4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diagnosis (reference category: A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DEEC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BD21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7A12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F1A2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BFAD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11EF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27608" w:rsidRPr="00A16802" w14:paraId="003CDCC8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18B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3BC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776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F39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297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C83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EE4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1FDFB36A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A6F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486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0E4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B39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2EA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6AA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7CC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66B08C10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AA2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2A7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A77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504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CD4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C3B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883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2765CB98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DF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C35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609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F42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277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4CB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B06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5FAA9217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4E14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vid-19 Stringency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102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C5E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A33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DB6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2D5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74A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6331611C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6661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ing conditions (reference category: independent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71E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7C8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A66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833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ED1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3FF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5A8B8B7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577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th par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90C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EC3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57A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E74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81E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4EB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1A3B733F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369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57A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C9B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CEC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F16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C3F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134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362C8E3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F34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D2C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DA4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B1E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0DB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DA3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24B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1E29D64D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687B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ucation level (reference category: elementary) 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237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F5A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1A6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818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8E8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A84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643D42C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182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2AE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4D4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FA8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12E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4BC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416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C37A59F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5CB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FCA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454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4CB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DA1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29C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ADC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2437FE3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9CCE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ccupation level (reference category: elementar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4EB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D86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1FB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8F9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9BD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A19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BB94DB7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E82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0A7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44E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462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7BB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202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527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DBA769E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4A2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D72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949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3EE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EA2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68D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AA5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9F95352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491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D77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8BE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118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2DC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35A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412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88F9FFE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63C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A8C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DD7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06B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491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AA3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801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BC5D14C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7824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rital status (reference category: married)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BEA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70F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C5D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847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BE0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DE6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B3C2EF9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063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o) stable relations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7DF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CA1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DDB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AD9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804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1E7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EE8797B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2DB9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vorc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E7D6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EB57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34050" w14:textId="094D90EE" w:rsidR="00A27608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70080" w14:textId="66587CD2" w:rsidR="00A27608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AF442" w14:textId="4C9F8738" w:rsidR="00A27608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0.369;6.966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965F1" w14:textId="4F533463" w:rsidR="00A27608" w:rsidRPr="00A16802" w:rsidRDefault="000F69FE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0</w:t>
            </w:r>
          </w:p>
        </w:tc>
      </w:tr>
      <w:tr w:rsidR="00A27608" w:rsidRPr="00A16802" w14:paraId="23576E14" w14:textId="77777777" w:rsidTr="00F655C7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966F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dow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FA7D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6869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75F5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1AE3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5B93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E69A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14:paraId="6C26C343" w14:textId="77777777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Cs/>
          <w:sz w:val="16"/>
          <w:szCs w:val="16"/>
        </w:rPr>
        <w:t>95%CI= 95% confident interval</w:t>
      </w:r>
      <w:r w:rsidRPr="00A16802">
        <w:rPr>
          <w:rFonts w:ascii="Arial" w:hAnsi="Arial" w:cs="Arial"/>
          <w:sz w:val="16"/>
          <w:szCs w:val="16"/>
        </w:rPr>
        <w:t>; ASD: Atrial Septal Defect, VSD: ventricular septal defect, PS: Pulmonary Stenosis, ToF: Tetralogy of Fallot, TGA: Transposition of the Great Arteries</w:t>
      </w:r>
    </w:p>
    <w:p w14:paraId="261DE4EA" w14:textId="04137525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sz w:val="16"/>
          <w:szCs w:val="16"/>
        </w:rPr>
        <w:t>*Covid-19 Stringency index [</w:t>
      </w:r>
      <w:r w:rsidR="00A16802">
        <w:rPr>
          <w:rFonts w:ascii="Arial" w:hAnsi="Arial" w:cs="Arial"/>
          <w:sz w:val="16"/>
          <w:szCs w:val="16"/>
        </w:rPr>
        <w:t>1, 2</w:t>
      </w:r>
      <w:r w:rsidRPr="00A16802">
        <w:rPr>
          <w:rFonts w:ascii="Arial" w:hAnsi="Arial" w:cs="Arial"/>
          <w:sz w:val="16"/>
          <w:szCs w:val="16"/>
        </w:rPr>
        <w:t>].</w:t>
      </w:r>
    </w:p>
    <w:p w14:paraId="63E3BD59" w14:textId="77777777" w:rsidR="00A27608" w:rsidRPr="00A16802" w:rsidRDefault="00A27608" w:rsidP="00A27608">
      <w:pPr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sz w:val="16"/>
          <w:szCs w:val="16"/>
        </w:rPr>
        <w:br w:type="page"/>
      </w:r>
    </w:p>
    <w:p w14:paraId="32E3DF17" w14:textId="3139B277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/>
          <w:sz w:val="16"/>
          <w:szCs w:val="16"/>
        </w:rPr>
        <w:lastRenderedPageBreak/>
        <w:t>Table</w:t>
      </w:r>
      <w:r w:rsidR="000D2429" w:rsidRPr="00A16802">
        <w:rPr>
          <w:rFonts w:ascii="Arial" w:hAnsi="Arial" w:cs="Arial"/>
          <w:b/>
          <w:sz w:val="16"/>
          <w:szCs w:val="16"/>
        </w:rPr>
        <w:t xml:space="preserve"> 5</w:t>
      </w:r>
      <w:r w:rsidR="00F655C7" w:rsidRPr="00A16802">
        <w:rPr>
          <w:rFonts w:ascii="Arial" w:hAnsi="Arial" w:cs="Arial"/>
          <w:b/>
          <w:sz w:val="16"/>
          <w:szCs w:val="16"/>
        </w:rPr>
        <w:t>S</w:t>
      </w:r>
      <w:r w:rsidRPr="00A16802">
        <w:rPr>
          <w:rFonts w:ascii="Arial" w:hAnsi="Arial" w:cs="Arial"/>
          <w:b/>
          <w:sz w:val="16"/>
          <w:szCs w:val="16"/>
        </w:rPr>
        <w:t xml:space="preserve">. </w:t>
      </w:r>
      <w:r w:rsidRPr="00A16802">
        <w:rPr>
          <w:rFonts w:ascii="Arial" w:hAnsi="Arial" w:cs="Arial"/>
          <w:sz w:val="16"/>
          <w:szCs w:val="16"/>
        </w:rPr>
        <w:t>Prediction of outcome for Social Inadequacy (DPQ)</w:t>
      </w:r>
    </w:p>
    <w:tbl>
      <w:tblPr>
        <w:tblpPr w:leftFromText="180" w:rightFromText="180" w:vertAnchor="text" w:horzAnchor="margin" w:tblpY="235"/>
        <w:tblW w:w="9072" w:type="dxa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417"/>
        <w:gridCol w:w="567"/>
      </w:tblGrid>
      <w:tr w:rsidR="00A27608" w:rsidRPr="00A16802" w14:paraId="6A1B997A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5470" w14:textId="77777777" w:rsidR="00A27608" w:rsidRPr="00A16802" w:rsidRDefault="00A27608" w:rsidP="00F655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39C8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PQ- SOCIAL INADEQUANCY</w:t>
            </w:r>
          </w:p>
        </w:tc>
      </w:tr>
      <w:tr w:rsidR="00A27608" w:rsidRPr="00A16802" w14:paraId="25C83F38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C5D8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D837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42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B3A3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te</w:t>
            </w:r>
          </w:p>
        </w:tc>
      </w:tr>
      <w:tr w:rsidR="00A27608" w:rsidRPr="00A16802" w14:paraId="4F1C6D7A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1A5E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B64584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A9BB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D1712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AC07F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77489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63ED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A27608" w:rsidRPr="00A16802" w14:paraId="6C93D8AF" w14:textId="77777777" w:rsidTr="00F655C7">
        <w:trPr>
          <w:trHeight w:val="243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B29F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344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9D8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345C" w14:textId="3131DC69" w:rsidR="00A27608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91FA" w14:textId="05853ED4" w:rsidR="00A27608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F4AC" w14:textId="65FCEBF2" w:rsidR="00A27608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0.546; -0.008</w:t>
            </w:r>
            <w:r w:rsidR="00A27608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1D95" w14:textId="42AB1A88" w:rsidR="00A27608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 w:rsidR="00A27608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A27608" w:rsidRPr="00A16802" w14:paraId="5F667724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FA4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der (reference category: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505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D38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A52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A5F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967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89B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5D17A170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05C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32E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57F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26B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9E2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4B6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BDA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2413F" w:rsidRPr="00A16802" w14:paraId="20BFF0BF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43A3" w14:textId="0AE88B61" w:rsidR="00F2413F" w:rsidRPr="00A16802" w:rsidRDefault="00F2413F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ercise capa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7BBD" w14:textId="313913B8" w:rsidR="00F2413F" w:rsidRPr="00A16802" w:rsidRDefault="00F2413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CBFE" w14:textId="419C8E65" w:rsidR="00F2413F" w:rsidRPr="00A16802" w:rsidRDefault="00F2413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89F2" w14:textId="3CC580A0" w:rsidR="00F2413F" w:rsidRPr="00A16802" w:rsidRDefault="000C6B7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C501" w14:textId="7866D434" w:rsidR="00F2413F" w:rsidRPr="00A16802" w:rsidRDefault="000C6B7F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AB20" w14:textId="40BC14DD" w:rsidR="00F2413F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0.114;0.0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DCE4" w14:textId="17D0F78D" w:rsidR="00F2413F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9</w:t>
            </w:r>
          </w:p>
        </w:tc>
      </w:tr>
      <w:tr w:rsidR="00A27608" w:rsidRPr="00A16802" w14:paraId="5D8ECEC6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2EBC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emic function (reference category: goo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D57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F0C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CA4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EB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A73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032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213FD1E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797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ason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B30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D84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FEB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A3A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155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4BA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6AEA3FFA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2B4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682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9C1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2F7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A24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350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D55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B672797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48F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076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3A6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A96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B7A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F54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D28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0E289A1" w14:textId="77777777" w:rsidTr="00F655C7">
        <w:trPr>
          <w:trHeight w:val="5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7538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diagnosis (reference category: A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A302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7060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D4E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E34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FA5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32C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7E89A18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CC3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350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CEE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E50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51F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910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550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582C1366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744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43E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BD6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FE3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8AF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AB5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671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51DBE8D1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258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182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045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EFE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F4D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BA7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089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2677D47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0D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DCE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041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466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483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306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079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69A11E4C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0103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vid-19 Stringency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791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B57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FE2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F8C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1B5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077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C66B5EE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4C48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ing conditions (reference category: independent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5DF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B79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835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04B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AA7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02A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2201E29D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4FA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th par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1AC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E43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FA1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F67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BA6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F21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78C94F0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6E1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tit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9B1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E05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C77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1A3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7EB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A21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387F5F7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9EB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CE8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165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E6C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BAE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179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F13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66A0DDB1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F20D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ucation level (reference category: elementary) 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B72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82F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31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CE0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053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CF9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25CD5299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BE5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172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FD3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52A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F68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F1D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387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2FE3AF5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8CD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55C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3B5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565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2A5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F4B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325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1668B96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97AE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ccupation level (reference category: elementa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BD6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3EC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7B9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CF0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65E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985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40FB7FA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AE6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155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5AF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1C8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927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1CD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66D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79DA870F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B22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900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96B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B90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692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0A0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C15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26553AB0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389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ientif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F9A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851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7BE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124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3BA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438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1A3B7736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29D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C90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D2C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C0D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3A2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FEC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36E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172CFA23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16CD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rital status (reference category: married)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9B8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4B6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D72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F57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D19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5A6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E1B6BDB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C69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o) stable relation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595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00D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5F0B" w14:textId="68F834F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481281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1D83" w14:textId="0955B9ED" w:rsidR="00A27608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EF72" w14:textId="6822021E" w:rsidR="00A27608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6.018;-0.16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E5D7" w14:textId="67A13E09" w:rsidR="00A27608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8</w:t>
            </w:r>
          </w:p>
        </w:tc>
      </w:tr>
      <w:tr w:rsidR="00481281" w:rsidRPr="00A16802" w14:paraId="62FFD928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5890D" w14:textId="7777777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vorc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77F0E" w14:textId="7777777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212EE" w14:textId="7777777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CFBF2" w14:textId="4BE429B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A3155" w14:textId="11FAE0CD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3491E" w14:textId="62A5CA44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8E96C" w14:textId="6F0A7980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C19C5FA" w14:textId="77777777" w:rsidTr="00F655C7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AB65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dow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2D7A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8725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76EC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2068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196B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0391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14:paraId="53CCACE9" w14:textId="77777777" w:rsidR="00F655C7" w:rsidRPr="00A16802" w:rsidRDefault="00F655C7" w:rsidP="00A27608">
      <w:pPr>
        <w:spacing w:after="0"/>
        <w:rPr>
          <w:rFonts w:ascii="Arial" w:hAnsi="Arial" w:cs="Arial"/>
          <w:bCs/>
          <w:sz w:val="14"/>
          <w:szCs w:val="14"/>
        </w:rPr>
      </w:pPr>
    </w:p>
    <w:p w14:paraId="6E12541A" w14:textId="77777777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Cs/>
          <w:sz w:val="16"/>
          <w:szCs w:val="16"/>
        </w:rPr>
        <w:t>95%CI= 95% confident interval</w:t>
      </w:r>
      <w:r w:rsidRPr="00A16802">
        <w:rPr>
          <w:rFonts w:ascii="Arial" w:hAnsi="Arial" w:cs="Arial"/>
          <w:sz w:val="16"/>
          <w:szCs w:val="16"/>
        </w:rPr>
        <w:t>; ASD: Atrial Septal Defect, VSD: ventricular septal defect, PS: Pulmonary Stenosis, ToF: Tetralogy of Fallot, TGA: Transposition of the Great Arteries</w:t>
      </w:r>
    </w:p>
    <w:p w14:paraId="503168D3" w14:textId="64E74A5A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sz w:val="16"/>
          <w:szCs w:val="16"/>
        </w:rPr>
        <w:t>*C</w:t>
      </w:r>
      <w:r w:rsidR="00A16802" w:rsidRPr="00A16802">
        <w:rPr>
          <w:rFonts w:ascii="Arial" w:hAnsi="Arial" w:cs="Arial"/>
          <w:sz w:val="16"/>
          <w:szCs w:val="16"/>
        </w:rPr>
        <w:t>ovid-19 Stringency index [1, 2</w:t>
      </w:r>
      <w:r w:rsidRPr="00A16802">
        <w:rPr>
          <w:rFonts w:ascii="Arial" w:hAnsi="Arial" w:cs="Arial"/>
          <w:sz w:val="16"/>
          <w:szCs w:val="16"/>
        </w:rPr>
        <w:t>].</w:t>
      </w:r>
    </w:p>
    <w:p w14:paraId="128F3867" w14:textId="77777777" w:rsidR="00A27608" w:rsidRPr="00A16802" w:rsidRDefault="00A27608" w:rsidP="00A27608">
      <w:pPr>
        <w:rPr>
          <w:rFonts w:ascii="Arial" w:hAnsi="Arial" w:cs="Arial"/>
        </w:rPr>
      </w:pPr>
    </w:p>
    <w:p w14:paraId="1B73816A" w14:textId="77777777" w:rsidR="00A27608" w:rsidRPr="00A16802" w:rsidRDefault="00A27608" w:rsidP="00A27608">
      <w:pPr>
        <w:rPr>
          <w:rFonts w:ascii="Arial" w:hAnsi="Arial" w:cs="Arial"/>
        </w:rPr>
      </w:pPr>
    </w:p>
    <w:p w14:paraId="3938899D" w14:textId="77777777" w:rsidR="00A27608" w:rsidRPr="00A16802" w:rsidRDefault="00A27608" w:rsidP="00A27608">
      <w:pPr>
        <w:rPr>
          <w:rFonts w:ascii="Arial" w:hAnsi="Arial" w:cs="Arial"/>
        </w:rPr>
      </w:pPr>
    </w:p>
    <w:p w14:paraId="49041829" w14:textId="77777777" w:rsidR="00A27608" w:rsidRPr="00A16802" w:rsidRDefault="00A27608" w:rsidP="00A27608">
      <w:pPr>
        <w:rPr>
          <w:rFonts w:ascii="Arial" w:hAnsi="Arial" w:cs="Arial"/>
        </w:rPr>
      </w:pPr>
    </w:p>
    <w:p w14:paraId="3D1FCBB7" w14:textId="77777777" w:rsidR="00A27608" w:rsidRPr="00A16802" w:rsidRDefault="00A27608" w:rsidP="00A27608">
      <w:pPr>
        <w:rPr>
          <w:rFonts w:ascii="Arial" w:hAnsi="Arial" w:cs="Arial"/>
        </w:rPr>
      </w:pPr>
    </w:p>
    <w:p w14:paraId="07D6F7C3" w14:textId="77777777" w:rsidR="00F655C7" w:rsidRPr="00A16802" w:rsidRDefault="00F655C7" w:rsidP="00A27608">
      <w:pPr>
        <w:rPr>
          <w:rFonts w:ascii="Arial" w:hAnsi="Arial" w:cs="Arial"/>
        </w:rPr>
      </w:pPr>
    </w:p>
    <w:p w14:paraId="5CEBA3DE" w14:textId="77777777" w:rsidR="00F655C7" w:rsidRPr="00A16802" w:rsidRDefault="00F655C7" w:rsidP="00A27608">
      <w:pPr>
        <w:rPr>
          <w:rFonts w:ascii="Arial" w:hAnsi="Arial" w:cs="Arial"/>
        </w:rPr>
      </w:pPr>
    </w:p>
    <w:p w14:paraId="56FA660C" w14:textId="77777777" w:rsidR="00A27608" w:rsidRPr="00A16802" w:rsidRDefault="00A27608" w:rsidP="00A27608">
      <w:pPr>
        <w:rPr>
          <w:rFonts w:ascii="Arial" w:hAnsi="Arial" w:cs="Arial"/>
        </w:rPr>
      </w:pPr>
    </w:p>
    <w:p w14:paraId="5F29B180" w14:textId="085F3F1F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/>
          <w:sz w:val="16"/>
          <w:szCs w:val="16"/>
        </w:rPr>
        <w:t>Table</w:t>
      </w:r>
      <w:r w:rsidR="000D2429" w:rsidRPr="00A16802">
        <w:rPr>
          <w:rFonts w:ascii="Arial" w:hAnsi="Arial" w:cs="Arial"/>
          <w:b/>
          <w:sz w:val="16"/>
          <w:szCs w:val="16"/>
        </w:rPr>
        <w:t xml:space="preserve"> 6</w:t>
      </w:r>
      <w:r w:rsidR="00F655C7" w:rsidRPr="00A16802">
        <w:rPr>
          <w:rFonts w:ascii="Arial" w:hAnsi="Arial" w:cs="Arial"/>
          <w:b/>
          <w:sz w:val="16"/>
          <w:szCs w:val="16"/>
        </w:rPr>
        <w:t>S</w:t>
      </w:r>
      <w:r w:rsidRPr="00A16802">
        <w:rPr>
          <w:rFonts w:ascii="Arial" w:hAnsi="Arial" w:cs="Arial"/>
          <w:b/>
          <w:sz w:val="16"/>
          <w:szCs w:val="16"/>
        </w:rPr>
        <w:t xml:space="preserve">. </w:t>
      </w:r>
      <w:r w:rsidRPr="00A16802">
        <w:rPr>
          <w:rFonts w:ascii="Arial" w:hAnsi="Arial" w:cs="Arial"/>
          <w:sz w:val="16"/>
          <w:szCs w:val="16"/>
        </w:rPr>
        <w:t>Prediction of outcome for hostility (DPQ)</w:t>
      </w:r>
    </w:p>
    <w:tbl>
      <w:tblPr>
        <w:tblpPr w:leftFromText="180" w:rightFromText="180" w:vertAnchor="text" w:horzAnchor="margin" w:tblpXSpec="right" w:tblpY="45"/>
        <w:tblW w:w="8789" w:type="dxa"/>
        <w:tblLook w:val="04A0" w:firstRow="1" w:lastRow="0" w:firstColumn="1" w:lastColumn="0" w:noHBand="0" w:noVBand="1"/>
      </w:tblPr>
      <w:tblGrid>
        <w:gridCol w:w="2268"/>
        <w:gridCol w:w="993"/>
        <w:gridCol w:w="1134"/>
        <w:gridCol w:w="1134"/>
        <w:gridCol w:w="850"/>
        <w:gridCol w:w="1418"/>
        <w:gridCol w:w="992"/>
      </w:tblGrid>
      <w:tr w:rsidR="00F655C7" w:rsidRPr="00A16802" w14:paraId="3A13514C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5EDA" w14:textId="77777777" w:rsidR="00F655C7" w:rsidRPr="00A16802" w:rsidRDefault="00F655C7" w:rsidP="00F655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2CBDA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PQ- HOSTILITY</w:t>
            </w:r>
          </w:p>
        </w:tc>
      </w:tr>
      <w:tr w:rsidR="00F655C7" w:rsidRPr="00A16802" w14:paraId="3D43615C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80E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D396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0BAA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te</w:t>
            </w:r>
          </w:p>
        </w:tc>
      </w:tr>
      <w:tr w:rsidR="00F655C7" w:rsidRPr="00A16802" w14:paraId="40C0A4D2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FC6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1D877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1888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C084D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74538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7479D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3CCF" w14:textId="77777777" w:rsidR="00F655C7" w:rsidRPr="00A16802" w:rsidRDefault="00F655C7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F655C7" w:rsidRPr="00A16802" w14:paraId="07CF6C12" w14:textId="77777777" w:rsidTr="00F655C7">
        <w:trPr>
          <w:trHeight w:val="24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DB0A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E4C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61F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245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D3F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D929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F4B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4E8FC8A7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760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der (reference category: 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177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F98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08E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B99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C5F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84B4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81281" w:rsidRPr="00A16802" w14:paraId="649746D5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1A5" w14:textId="77777777" w:rsidR="00481281" w:rsidRPr="00A16802" w:rsidRDefault="00481281" w:rsidP="00481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medic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651F" w14:textId="7777777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2B9A" w14:textId="7777777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AEE1" w14:textId="2C4C2470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B1FF" w14:textId="35B1C630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6FAF" w14:textId="0E1449B9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63B8" w14:textId="7962B25F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81281" w:rsidRPr="00A16802" w14:paraId="4471A31E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2E1D" w14:textId="2309C32E" w:rsidR="00481281" w:rsidRPr="00A16802" w:rsidRDefault="00481281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ercise capac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D21E" w14:textId="3E9C12A7" w:rsidR="00481281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C2F5" w14:textId="553AFB57" w:rsidR="00481281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06CB" w14:textId="3DDE487E" w:rsidR="00481281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991F" w14:textId="596465C4" w:rsidR="00481281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325F" w14:textId="78C72CAA" w:rsidR="00481281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0.147;-0.0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46DE" w14:textId="24ECBE2A" w:rsidR="00481281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F655C7" w:rsidRPr="00A16802" w14:paraId="291BE578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540A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emic function (reference category: goo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C46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47F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348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232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B89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204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64391E30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E89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ason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9578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EC8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631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637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690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1B9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4E094AEB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149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E58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3B3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D95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835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E0D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A84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5F94B83A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F50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2D2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4DA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B099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A88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75A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FC8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18B67060" w14:textId="77777777" w:rsidTr="00F655C7">
        <w:trPr>
          <w:trHeight w:val="5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8154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diagnosis (reference category: A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61CF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2A6D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647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5DB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BEB9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BFB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0F803AA6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E2C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AB5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801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283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4D0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BBD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019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79A57352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A867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56C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D91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AF9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90F8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54C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681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4BE32816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097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3EF4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ED1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162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8F5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ECE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448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01DEA85D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AD6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56D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CEC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279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C03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27C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A12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54532A8C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B9CC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vid-19 Stringency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A1E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D14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2B8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477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780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8B77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650E949D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204B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ing conditions (reference category: independentl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922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786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9F2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6AF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4AA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13B4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3D74B9D1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3C0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th par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AF1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B10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A27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E87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AAB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4917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3C2E73F3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653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titu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A93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A25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BB6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CD7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E5F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048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0C5D8FE1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F5C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146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8A9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996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B01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AB6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DBE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6F0C939B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657B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ucation level (reference category: elementary) 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091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408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4E3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5F6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FBD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45B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102E32D5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885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1BC9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F857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E11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439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89D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ED87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81281" w:rsidRPr="00A16802" w14:paraId="1CE72841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C03D" w14:textId="7777777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BA1B" w14:textId="7777777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5E65" w14:textId="77777777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388E" w14:textId="22BD3D3D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A721" w14:textId="33E92D5B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8D74" w14:textId="5CA09471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8DB4" w14:textId="16C35914" w:rsidR="00481281" w:rsidRPr="00A16802" w:rsidRDefault="00481281" w:rsidP="004812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59ED1031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14BC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ccupation level (reference category: elementar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694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BCA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8BD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A46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9DDE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2C0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2A5F4F25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1259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C56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2854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20E4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BDD8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DA5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116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0D61419E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1729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35C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910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41F7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7AF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641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A4F5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1CB98F8F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128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ientif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A85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6B9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A8F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E46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9F8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FDC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29378E97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2E8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BE44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0168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D04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9B19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DD5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CCA4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022768C6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F69E" w14:textId="77777777" w:rsidR="00F655C7" w:rsidRPr="00A16802" w:rsidRDefault="00F655C7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rital status (reference category: married)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FB58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20AF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988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C99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2E5B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13E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2C222E4F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12B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o) stable relationsh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3627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32B6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40F8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1D3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DC5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7D2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55C7" w:rsidRPr="00A16802" w14:paraId="4E488515" w14:textId="77777777" w:rsidTr="00481281">
        <w:trPr>
          <w:trHeight w:val="24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765F1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vorc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E8ED7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AA21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98AAD" w14:textId="372F74A5" w:rsidR="00F655C7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9D068" w14:textId="3CFF4E68" w:rsidR="00F655C7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D2383" w14:textId="79CD72A4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</w:t>
            </w:r>
            <w:r w:rsidR="00481281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60; 7.473</w:t>
            </w: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B82AA2" w14:textId="64D772B6" w:rsidR="00F655C7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</w:t>
            </w:r>
            <w:r w:rsidR="00F655C7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F655C7" w:rsidRPr="00A16802" w14:paraId="3087D35A" w14:textId="77777777" w:rsidTr="00F655C7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6569D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dow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592AA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83E20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43E92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14513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3C22C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CC469" w14:textId="77777777" w:rsidR="00F655C7" w:rsidRPr="00A16802" w:rsidRDefault="00F655C7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14:paraId="65C3EA0D" w14:textId="77777777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Cs/>
          <w:sz w:val="16"/>
          <w:szCs w:val="16"/>
        </w:rPr>
        <w:t>95%CI= 95% confident interval</w:t>
      </w:r>
      <w:r w:rsidRPr="00A16802">
        <w:rPr>
          <w:rFonts w:ascii="Arial" w:hAnsi="Arial" w:cs="Arial"/>
          <w:sz w:val="16"/>
          <w:szCs w:val="16"/>
        </w:rPr>
        <w:t>; ASD: Atrial Septal Defect, VSD: ventricular septal defect, PS: Pulmonary Stenosis, ToF: Tetralogy of Fallot, TGA: Transposition of the Great Arteries</w:t>
      </w:r>
    </w:p>
    <w:p w14:paraId="27F6E411" w14:textId="66CE70A8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sz w:val="16"/>
          <w:szCs w:val="16"/>
        </w:rPr>
        <w:t>*C</w:t>
      </w:r>
      <w:r w:rsidR="00A16802" w:rsidRPr="00A16802">
        <w:rPr>
          <w:rFonts w:ascii="Arial" w:hAnsi="Arial" w:cs="Arial"/>
          <w:sz w:val="16"/>
          <w:szCs w:val="16"/>
        </w:rPr>
        <w:t>ovid-19 Stringency index [1, 2</w:t>
      </w:r>
      <w:r w:rsidRPr="00A16802">
        <w:rPr>
          <w:rFonts w:ascii="Arial" w:hAnsi="Arial" w:cs="Arial"/>
          <w:sz w:val="16"/>
          <w:szCs w:val="16"/>
        </w:rPr>
        <w:t>].</w:t>
      </w:r>
    </w:p>
    <w:p w14:paraId="459836DE" w14:textId="77777777" w:rsidR="00A27608" w:rsidRPr="00A16802" w:rsidRDefault="00A27608" w:rsidP="00A27608">
      <w:pPr>
        <w:rPr>
          <w:rFonts w:ascii="Arial" w:hAnsi="Arial" w:cs="Arial"/>
          <w:sz w:val="14"/>
          <w:szCs w:val="14"/>
        </w:rPr>
      </w:pPr>
    </w:p>
    <w:p w14:paraId="7B7DC28E" w14:textId="77777777" w:rsidR="00A27608" w:rsidRPr="00A16802" w:rsidRDefault="00A27608" w:rsidP="00A27608">
      <w:pPr>
        <w:rPr>
          <w:rFonts w:ascii="Arial" w:hAnsi="Arial" w:cs="Arial"/>
        </w:rPr>
      </w:pPr>
      <w:r w:rsidRPr="00A16802">
        <w:rPr>
          <w:rFonts w:ascii="Arial" w:hAnsi="Arial" w:cs="Arial"/>
        </w:rPr>
        <w:br w:type="page"/>
      </w:r>
    </w:p>
    <w:p w14:paraId="229DAE9C" w14:textId="64A15DD8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/>
          <w:sz w:val="16"/>
          <w:szCs w:val="16"/>
        </w:rPr>
        <w:lastRenderedPageBreak/>
        <w:t>Table</w:t>
      </w:r>
      <w:r w:rsidR="000D2429" w:rsidRPr="00A16802">
        <w:rPr>
          <w:rFonts w:ascii="Arial" w:hAnsi="Arial" w:cs="Arial"/>
          <w:b/>
          <w:sz w:val="16"/>
          <w:szCs w:val="16"/>
        </w:rPr>
        <w:t xml:space="preserve"> 7</w:t>
      </w:r>
      <w:r w:rsidR="00BA380B" w:rsidRPr="00A16802">
        <w:rPr>
          <w:rFonts w:ascii="Arial" w:hAnsi="Arial" w:cs="Arial"/>
          <w:b/>
          <w:sz w:val="16"/>
          <w:szCs w:val="16"/>
        </w:rPr>
        <w:t>S</w:t>
      </w:r>
      <w:r w:rsidRPr="00A16802">
        <w:rPr>
          <w:rFonts w:ascii="Arial" w:hAnsi="Arial" w:cs="Arial"/>
          <w:b/>
          <w:sz w:val="16"/>
          <w:szCs w:val="16"/>
        </w:rPr>
        <w:t xml:space="preserve">. </w:t>
      </w:r>
      <w:r w:rsidRPr="00A16802">
        <w:rPr>
          <w:rFonts w:ascii="Arial" w:hAnsi="Arial" w:cs="Arial"/>
          <w:sz w:val="16"/>
          <w:szCs w:val="16"/>
        </w:rPr>
        <w:t>Prediction of outcome for self-esteem (DPQ)</w:t>
      </w:r>
    </w:p>
    <w:tbl>
      <w:tblPr>
        <w:tblpPr w:leftFromText="180" w:rightFromText="180" w:vertAnchor="text" w:horzAnchor="margin" w:tblpY="119"/>
        <w:tblW w:w="8789" w:type="dxa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75"/>
        <w:gridCol w:w="851"/>
        <w:gridCol w:w="1417"/>
        <w:gridCol w:w="851"/>
      </w:tblGrid>
      <w:tr w:rsidR="00A27608" w:rsidRPr="00A16802" w14:paraId="161C0A88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53D" w14:textId="77777777" w:rsidR="00A27608" w:rsidRPr="00A16802" w:rsidRDefault="00A27608" w:rsidP="00F655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D256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PQ- SELF-ESTEEM</w:t>
            </w:r>
          </w:p>
        </w:tc>
      </w:tr>
      <w:tr w:rsidR="00A27608" w:rsidRPr="00A16802" w14:paraId="0A163CD2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BC5A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2A455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3057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te</w:t>
            </w:r>
          </w:p>
        </w:tc>
      </w:tr>
      <w:tr w:rsidR="00A27608" w:rsidRPr="00A16802" w14:paraId="2F88582D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F525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F45067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4F98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33B54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7FFCC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D1FBB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734FC" w14:textId="77777777" w:rsidR="00A27608" w:rsidRPr="00A16802" w:rsidRDefault="00A27608" w:rsidP="00F65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168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F82D19" w:rsidRPr="00A16802" w14:paraId="21A872DD" w14:textId="77777777" w:rsidTr="00F655C7">
        <w:trPr>
          <w:trHeight w:val="243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8BC5" w14:textId="77777777" w:rsidR="00F82D19" w:rsidRPr="00A16802" w:rsidRDefault="00F82D19" w:rsidP="00F82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C860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F37A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58AD" w14:textId="26504D56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B804" w14:textId="11161216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631F" w14:textId="7623F2B5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64DF" w14:textId="45FA1C7E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82D19" w:rsidRPr="00A16802" w14:paraId="23D9BA07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66F" w14:textId="77777777" w:rsidR="00F82D19" w:rsidRPr="00A16802" w:rsidRDefault="00F82D19" w:rsidP="00F82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der (reference category: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CB79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B10E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4698" w14:textId="29DD882A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0D43" w14:textId="27B924DC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8739" w14:textId="7E7C586C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8546" w14:textId="0BE6810F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82D19" w:rsidRPr="00A16802" w14:paraId="19B213B8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7216" w14:textId="77777777" w:rsidR="00F82D19" w:rsidRPr="00A16802" w:rsidRDefault="00F82D19" w:rsidP="00F82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A423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AD28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9439" w14:textId="6D189961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2D7E" w14:textId="7E27BB5B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0BFE" w14:textId="4D8A996E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0B95" w14:textId="2D46947B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81281" w:rsidRPr="00A16802" w14:paraId="0543A5D0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679B" w14:textId="0BBB7625" w:rsidR="00481281" w:rsidRPr="00A16802" w:rsidRDefault="00481281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ercise capa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8E49" w14:textId="5BB96D28" w:rsidR="00481281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4C5B" w14:textId="2D1EFE36" w:rsidR="00481281" w:rsidRPr="00A16802" w:rsidRDefault="00481281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FD9F" w14:textId="3452E288" w:rsidR="00481281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B04C" w14:textId="1932DED3" w:rsidR="00481281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5768" w14:textId="0F9B286E" w:rsidR="00481281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0.035;0.1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1E1A" w14:textId="1781CDE4" w:rsidR="00481281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A27608" w:rsidRPr="00A16802" w14:paraId="733E346A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4359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emic function (reference category: goo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8E7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481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49D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A32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F87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A28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6BBD5C49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ADC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ason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D10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F1E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CD9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FD8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0E2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99C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59323220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3E4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EB7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DF6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CAC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313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439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344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14D5520F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E78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906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134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B1F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E71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093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2B0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D5D738C" w14:textId="77777777" w:rsidTr="00F655C7">
        <w:trPr>
          <w:trHeight w:val="5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CADC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 diagnosis (reference category: A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49B7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CB9F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59F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61D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850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A81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53EE93C2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840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9C9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3DF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1E1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781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612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CC1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299AF7C3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52C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FD0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DF3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09C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7F8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BB2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C83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07F4DF4C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64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CAB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8D5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2BE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F23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475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2EF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2512ED71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10D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0B1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A1C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sz w:val="14"/>
                <w:szCs w:val="14"/>
              </w:rPr>
              <w:t>0.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536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061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3CE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4BB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17C144CC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D29A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vid-19 Stringency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53E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DB3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DBB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D69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342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380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6893FCAB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160E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ing conditions (reference category: independent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100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704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186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D00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879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818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0FFD672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2A2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th par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E19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A23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DB58" w14:textId="5A0226FA" w:rsidR="00A27608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7DC2" w14:textId="5F0E2265" w:rsidR="00A27608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7.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5D90" w14:textId="5AC0ADDA" w:rsidR="00A27608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28.003;-6.904</w:t>
            </w:r>
            <w:r w:rsidR="00A27608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07DE" w14:textId="3F83E939" w:rsidR="00A27608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A27608" w:rsidRPr="00A16802" w14:paraId="6A1517A8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A48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tit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F74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969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0E5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50F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C50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B1A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21543966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71C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DE4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B8C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C7F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48F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BC9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E7C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653E6317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C6D0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ucation level (reference category: elementary) 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DB5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D19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ECE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C36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D33B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5A9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27D11CC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5C7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5B4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9E4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2FE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CBF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D5A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961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1C3B1B01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904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02F4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0F5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B8D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5B4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B0D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563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EEA4633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B07C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ccupation level (reference category: elementa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449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0988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747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76D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D08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C4F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82D19" w:rsidRPr="00A16802" w14:paraId="7DE96A7F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EB05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E626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16A5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A5CA" w14:textId="320CCDB4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F4CB" w14:textId="149E6119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1BB7" w14:textId="61C78709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FAA6" w14:textId="5CA5F5B9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82D19" w:rsidRPr="00A16802" w14:paraId="6F34EEE5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932D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2E17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153A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2910" w14:textId="11CE93DD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203C" w14:textId="76395838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53F9" w14:textId="6EF121B6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3772" w14:textId="30982C1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82D19" w:rsidRPr="00A16802" w14:paraId="0038E3B9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C957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ientif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FC13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4D34" w14:textId="77777777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97BC" w14:textId="2C72B80A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EAF3" w14:textId="6EF1B216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5C72" w14:textId="32886FBE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581B" w14:textId="4FEB296F" w:rsidR="00F82D19" w:rsidRPr="00A16802" w:rsidRDefault="00F82D19" w:rsidP="00F82D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3E3FF4DA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D08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A35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AEA7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195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85F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EAC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23D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547C5A25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31CD" w14:textId="77777777" w:rsidR="00A27608" w:rsidRPr="00A16802" w:rsidRDefault="00A27608" w:rsidP="00F65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rital status (reference category: married)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60C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CF2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B88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DC3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2265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2C32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28CACB29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316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o) stable relation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29B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583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46EC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A41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4CA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CEA1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27608" w:rsidRPr="00A16802" w14:paraId="442C7071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0A11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vorc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1985E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F4F4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022E4" w14:textId="5CB895B1" w:rsidR="00A27608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75A18" w14:textId="27241256" w:rsidR="00A27608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7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83FAE" w14:textId="714D5669" w:rsidR="00A27608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-5.551; 0.014</w:t>
            </w:r>
            <w:r w:rsidR="00A27608"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FE4E2" w14:textId="1048540C" w:rsidR="00A27608" w:rsidRPr="00A16802" w:rsidRDefault="00F82D19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1</w:t>
            </w:r>
          </w:p>
        </w:tc>
      </w:tr>
      <w:tr w:rsidR="00A27608" w:rsidRPr="00A16802" w14:paraId="5D8A3500" w14:textId="77777777" w:rsidTr="00F655C7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27DAF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dow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C8C39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C450A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184C6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F683D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EAA80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FCF23" w14:textId="77777777" w:rsidR="00A27608" w:rsidRPr="00A16802" w:rsidRDefault="00A27608" w:rsidP="00F65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8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14:paraId="1A201F30" w14:textId="77777777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bCs/>
          <w:sz w:val="16"/>
          <w:szCs w:val="16"/>
        </w:rPr>
        <w:t>95%CI= 95% confident interval</w:t>
      </w:r>
      <w:r w:rsidRPr="00A16802">
        <w:rPr>
          <w:rFonts w:ascii="Arial" w:hAnsi="Arial" w:cs="Arial"/>
          <w:sz w:val="16"/>
          <w:szCs w:val="16"/>
        </w:rPr>
        <w:t>; ASD: Atrial Septal Defect, VSD: ventricular septal defect, PS: Pulmonary Stenosis, ToF: Tetralogy of Fallot, TGA: Transposition of the Great Arteries</w:t>
      </w:r>
    </w:p>
    <w:p w14:paraId="5D593446" w14:textId="38898CCD" w:rsidR="00A27608" w:rsidRPr="00A16802" w:rsidRDefault="00A27608" w:rsidP="00A27608">
      <w:pPr>
        <w:spacing w:after="0"/>
        <w:rPr>
          <w:rFonts w:ascii="Arial" w:hAnsi="Arial" w:cs="Arial"/>
          <w:sz w:val="16"/>
          <w:szCs w:val="16"/>
        </w:rPr>
      </w:pPr>
      <w:r w:rsidRPr="00A16802">
        <w:rPr>
          <w:rFonts w:ascii="Arial" w:hAnsi="Arial" w:cs="Arial"/>
          <w:sz w:val="16"/>
          <w:szCs w:val="16"/>
        </w:rPr>
        <w:t>*C</w:t>
      </w:r>
      <w:r w:rsidR="00A16802" w:rsidRPr="00A16802">
        <w:rPr>
          <w:rFonts w:ascii="Arial" w:hAnsi="Arial" w:cs="Arial"/>
          <w:sz w:val="16"/>
          <w:szCs w:val="16"/>
        </w:rPr>
        <w:t>ovid-19 Stringency index [1, 2</w:t>
      </w:r>
      <w:r w:rsidRPr="00A16802">
        <w:rPr>
          <w:rFonts w:ascii="Arial" w:hAnsi="Arial" w:cs="Arial"/>
          <w:sz w:val="16"/>
          <w:szCs w:val="16"/>
        </w:rPr>
        <w:t>].</w:t>
      </w:r>
    </w:p>
    <w:p w14:paraId="42375857" w14:textId="77777777" w:rsidR="00A27608" w:rsidRPr="00A16802" w:rsidRDefault="00A27608" w:rsidP="00A27608"/>
    <w:p w14:paraId="6044E58F" w14:textId="77777777" w:rsidR="00A27608" w:rsidRPr="00A16802" w:rsidRDefault="00A27608" w:rsidP="00A27608"/>
    <w:p w14:paraId="4E2784A0" w14:textId="77777777" w:rsidR="00A27608" w:rsidRPr="00A16802" w:rsidRDefault="00A27608" w:rsidP="00A27608"/>
    <w:p w14:paraId="5D17DA9F" w14:textId="77777777" w:rsidR="00A27608" w:rsidRPr="00A16802" w:rsidRDefault="00A27608" w:rsidP="00A27608"/>
    <w:p w14:paraId="772AE032" w14:textId="77777777" w:rsidR="00A27608" w:rsidRPr="00A16802" w:rsidRDefault="00A27608" w:rsidP="00A27608"/>
    <w:p w14:paraId="68652C35" w14:textId="77777777" w:rsidR="00A16802" w:rsidRDefault="00A16802" w:rsidP="00D1181C">
      <w:pPr>
        <w:rPr>
          <w:rFonts w:ascii="Arial" w:hAnsi="Arial" w:cs="Arial"/>
          <w:sz w:val="14"/>
          <w:szCs w:val="14"/>
        </w:rPr>
      </w:pPr>
    </w:p>
    <w:p w14:paraId="05862B91" w14:textId="77777777" w:rsidR="00A16802" w:rsidRDefault="00A16802" w:rsidP="00D1181C">
      <w:pPr>
        <w:rPr>
          <w:rFonts w:ascii="Arial" w:hAnsi="Arial" w:cs="Arial"/>
          <w:sz w:val="14"/>
          <w:szCs w:val="14"/>
        </w:rPr>
      </w:pPr>
    </w:p>
    <w:p w14:paraId="0AFCAE7C" w14:textId="77777777" w:rsidR="00A16802" w:rsidRDefault="00A16802" w:rsidP="00D1181C">
      <w:pPr>
        <w:rPr>
          <w:rFonts w:ascii="Arial" w:hAnsi="Arial" w:cs="Arial"/>
          <w:sz w:val="14"/>
          <w:szCs w:val="14"/>
        </w:rPr>
      </w:pPr>
    </w:p>
    <w:p w14:paraId="76C9012B" w14:textId="77777777" w:rsidR="00A16802" w:rsidRPr="00A16802" w:rsidRDefault="00A16802" w:rsidP="00D1181C">
      <w:pPr>
        <w:rPr>
          <w:rFonts w:ascii="Arial" w:hAnsi="Arial" w:cs="Arial"/>
          <w:b/>
        </w:rPr>
      </w:pPr>
      <w:r w:rsidRPr="00A16802">
        <w:rPr>
          <w:rFonts w:ascii="Arial" w:hAnsi="Arial" w:cs="Arial"/>
          <w:b/>
        </w:rPr>
        <w:t>References:</w:t>
      </w:r>
    </w:p>
    <w:p w14:paraId="183ECFCD" w14:textId="54D0018E" w:rsidR="00A16802" w:rsidRPr="00990C64" w:rsidRDefault="00A16802" w:rsidP="00A16802">
      <w:pPr>
        <w:pStyle w:val="EndNoteBibliography"/>
        <w:suppressLineNumbers/>
        <w:spacing w:after="0"/>
        <w:ind w:left="720" w:hanging="720"/>
      </w:pPr>
      <w:r>
        <w:t xml:space="preserve">1.           </w:t>
      </w:r>
      <w:r w:rsidRPr="00990C64">
        <w:t xml:space="preserve">Hannah Ritchie, E.M., Lucas Rodés-Guirao, Cameron Appel, Charlie Giattino, Esteban Ortiz-Ospina, Joe Hasell, Bobbie Macdonald, Diana Beltekian and Max Roser. </w:t>
      </w:r>
      <w:r w:rsidRPr="00990C64">
        <w:rPr>
          <w:i/>
        </w:rPr>
        <w:t>Coronavirus Pandemic (COVID-19)</w:t>
      </w:r>
      <w:r w:rsidRPr="00990C64">
        <w:t xml:space="preserve">. 2020; Available from: </w:t>
      </w:r>
      <w:hyperlink r:id="rId8" w:history="1">
        <w:r w:rsidRPr="00990C64">
          <w:rPr>
            <w:rStyle w:val="Hyperlink"/>
          </w:rPr>
          <w:t>https://ourworldindata.org/coronavirus</w:t>
        </w:r>
      </w:hyperlink>
      <w:r w:rsidRPr="00990C64">
        <w:t>.</w:t>
      </w:r>
    </w:p>
    <w:p w14:paraId="3CB6A4A5" w14:textId="6DF2B337" w:rsidR="00A16802" w:rsidRPr="00990C64" w:rsidRDefault="00A16802" w:rsidP="00A16802">
      <w:pPr>
        <w:pStyle w:val="EndNoteBibliography"/>
        <w:suppressLineNumbers/>
        <w:spacing w:after="0"/>
        <w:ind w:left="720" w:hanging="720"/>
        <w:rPr>
          <w:i/>
        </w:rPr>
      </w:pPr>
      <w:r>
        <w:t>2</w:t>
      </w:r>
      <w:r w:rsidRPr="00990C64">
        <w:t>.</w:t>
      </w:r>
      <w:r w:rsidRPr="00990C64">
        <w:tab/>
        <w:t xml:space="preserve">Hale, T., et al., </w:t>
      </w:r>
      <w:r w:rsidRPr="00990C64">
        <w:rPr>
          <w:i/>
        </w:rPr>
        <w:t>A global panel database of pandemic policies (Oxford COVID-19 Government Response Tracker).</w:t>
      </w:r>
    </w:p>
    <w:p w14:paraId="42E7E795" w14:textId="1BB7D73D" w:rsidR="00D1181C" w:rsidRPr="00514AEC" w:rsidRDefault="000253C1" w:rsidP="00D1181C">
      <w:pPr>
        <w:rPr>
          <w:rFonts w:ascii="Arial" w:hAnsi="Arial" w:cs="Arial"/>
          <w:sz w:val="14"/>
          <w:szCs w:val="14"/>
        </w:rPr>
      </w:pPr>
      <w:r w:rsidRPr="00A16802">
        <w:rPr>
          <w:rFonts w:ascii="Arial" w:hAnsi="Arial" w:cs="Arial"/>
          <w:sz w:val="14"/>
          <w:szCs w:val="14"/>
        </w:rPr>
        <w:fldChar w:fldCharType="begin"/>
      </w:r>
      <w:r w:rsidRPr="00A16802">
        <w:rPr>
          <w:rFonts w:ascii="Arial" w:hAnsi="Arial" w:cs="Arial"/>
          <w:sz w:val="14"/>
          <w:szCs w:val="14"/>
        </w:rPr>
        <w:instrText xml:space="preserve"> ADDIN </w:instrText>
      </w:r>
      <w:r w:rsidRPr="00A16802">
        <w:rPr>
          <w:rFonts w:ascii="Arial" w:hAnsi="Arial" w:cs="Arial"/>
          <w:sz w:val="14"/>
          <w:szCs w:val="14"/>
        </w:rPr>
        <w:fldChar w:fldCharType="end"/>
      </w:r>
    </w:p>
    <w:sectPr w:rsidR="00D1181C" w:rsidRPr="00514A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087C5C" w14:textId="77777777" w:rsidR="000C6B7F" w:rsidRDefault="000C6B7F" w:rsidP="00514AEC">
      <w:pPr>
        <w:spacing w:after="0" w:line="240" w:lineRule="auto"/>
      </w:pPr>
      <w:r>
        <w:separator/>
      </w:r>
    </w:p>
  </w:endnote>
  <w:endnote w:type="continuationSeparator" w:id="0">
    <w:p w14:paraId="7696FACB" w14:textId="77777777" w:rsidR="000C6B7F" w:rsidRDefault="000C6B7F" w:rsidP="00514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80256" w14:textId="77777777" w:rsidR="000C6B7F" w:rsidRDefault="000C6B7F" w:rsidP="00514AEC">
      <w:pPr>
        <w:spacing w:after="0" w:line="240" w:lineRule="auto"/>
      </w:pPr>
      <w:r>
        <w:separator/>
      </w:r>
    </w:p>
  </w:footnote>
  <w:footnote w:type="continuationSeparator" w:id="0">
    <w:p w14:paraId="114F578D" w14:textId="77777777" w:rsidR="000C6B7F" w:rsidRDefault="000C6B7F" w:rsidP="00514A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46F5F"/>
    <w:multiLevelType w:val="hybridMultilevel"/>
    <w:tmpl w:val="83B434A4"/>
    <w:lvl w:ilvl="0" w:tplc="13B8D1F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D409F7"/>
    <w:multiLevelType w:val="hybridMultilevel"/>
    <w:tmpl w:val="0C4AD35C"/>
    <w:lvl w:ilvl="0" w:tplc="E60AB13E">
      <w:start w:val="200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B172E2"/>
    <w:multiLevelType w:val="hybridMultilevel"/>
    <w:tmpl w:val="538A4F6C"/>
    <w:lvl w:ilvl="0" w:tplc="7D0CC88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214240"/>
    <w:multiLevelType w:val="hybridMultilevel"/>
    <w:tmpl w:val="98848DC0"/>
    <w:lvl w:ilvl="0" w:tplc="2C2057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BF3AD3"/>
    <w:multiLevelType w:val="hybridMultilevel"/>
    <w:tmpl w:val="98848DC0"/>
    <w:lvl w:ilvl="0" w:tplc="2C2057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w0p2awaradve59sgx2f00dadx9xepas5z&quot;&gt;Literature psychopathology-Converted&lt;record-ids&gt;&lt;item&gt;73&lt;/item&gt;&lt;/record-ids&gt;&lt;/item&gt;&lt;/Libraries&gt;"/>
  </w:docVars>
  <w:rsids>
    <w:rsidRoot w:val="00D1181C"/>
    <w:rsid w:val="00020259"/>
    <w:rsid w:val="00020BE9"/>
    <w:rsid w:val="000253C1"/>
    <w:rsid w:val="00033215"/>
    <w:rsid w:val="00063778"/>
    <w:rsid w:val="0006746A"/>
    <w:rsid w:val="000674FF"/>
    <w:rsid w:val="000B4EED"/>
    <w:rsid w:val="000C49E7"/>
    <w:rsid w:val="000C6B7F"/>
    <w:rsid w:val="000D2429"/>
    <w:rsid w:val="000D7ECC"/>
    <w:rsid w:val="000E0B74"/>
    <w:rsid w:val="000F69FE"/>
    <w:rsid w:val="000F7560"/>
    <w:rsid w:val="00116B85"/>
    <w:rsid w:val="00117850"/>
    <w:rsid w:val="001279E2"/>
    <w:rsid w:val="0013277D"/>
    <w:rsid w:val="00181C77"/>
    <w:rsid w:val="001A40C3"/>
    <w:rsid w:val="001A54EE"/>
    <w:rsid w:val="001A6334"/>
    <w:rsid w:val="001D5AB9"/>
    <w:rsid w:val="001E3301"/>
    <w:rsid w:val="001E7451"/>
    <w:rsid w:val="001E7DD3"/>
    <w:rsid w:val="00206412"/>
    <w:rsid w:val="00206AEE"/>
    <w:rsid w:val="00213156"/>
    <w:rsid w:val="002302CD"/>
    <w:rsid w:val="00251C20"/>
    <w:rsid w:val="00254BBB"/>
    <w:rsid w:val="00257ECF"/>
    <w:rsid w:val="00270267"/>
    <w:rsid w:val="00271AD5"/>
    <w:rsid w:val="00280F2B"/>
    <w:rsid w:val="002A1F72"/>
    <w:rsid w:val="002C032F"/>
    <w:rsid w:val="002C585B"/>
    <w:rsid w:val="002E142A"/>
    <w:rsid w:val="002E1BCB"/>
    <w:rsid w:val="002E3FA2"/>
    <w:rsid w:val="002E51AE"/>
    <w:rsid w:val="0030640E"/>
    <w:rsid w:val="003206CC"/>
    <w:rsid w:val="00345611"/>
    <w:rsid w:val="0037192C"/>
    <w:rsid w:val="00372904"/>
    <w:rsid w:val="00381DD4"/>
    <w:rsid w:val="003C6B74"/>
    <w:rsid w:val="003E2DDD"/>
    <w:rsid w:val="004033C3"/>
    <w:rsid w:val="004116DA"/>
    <w:rsid w:val="00435080"/>
    <w:rsid w:val="00481281"/>
    <w:rsid w:val="004925A2"/>
    <w:rsid w:val="00495F20"/>
    <w:rsid w:val="004A1689"/>
    <w:rsid w:val="004A7819"/>
    <w:rsid w:val="00514AEC"/>
    <w:rsid w:val="00520DB6"/>
    <w:rsid w:val="00532C06"/>
    <w:rsid w:val="00533DC0"/>
    <w:rsid w:val="005434BB"/>
    <w:rsid w:val="00565E08"/>
    <w:rsid w:val="00570D77"/>
    <w:rsid w:val="00592C95"/>
    <w:rsid w:val="005971C6"/>
    <w:rsid w:val="0059788E"/>
    <w:rsid w:val="005A52F6"/>
    <w:rsid w:val="005B5F00"/>
    <w:rsid w:val="005C6958"/>
    <w:rsid w:val="005D38F2"/>
    <w:rsid w:val="005D47BC"/>
    <w:rsid w:val="00604DE8"/>
    <w:rsid w:val="00611063"/>
    <w:rsid w:val="006119E8"/>
    <w:rsid w:val="006544C4"/>
    <w:rsid w:val="00656AAD"/>
    <w:rsid w:val="006674DE"/>
    <w:rsid w:val="00667D42"/>
    <w:rsid w:val="00673D66"/>
    <w:rsid w:val="0069384A"/>
    <w:rsid w:val="006E4911"/>
    <w:rsid w:val="006F6A43"/>
    <w:rsid w:val="007224E3"/>
    <w:rsid w:val="00733D53"/>
    <w:rsid w:val="007377DB"/>
    <w:rsid w:val="00755627"/>
    <w:rsid w:val="00782FC8"/>
    <w:rsid w:val="007B56FD"/>
    <w:rsid w:val="007D1210"/>
    <w:rsid w:val="007D602A"/>
    <w:rsid w:val="007E49F6"/>
    <w:rsid w:val="007E4B70"/>
    <w:rsid w:val="007F09BD"/>
    <w:rsid w:val="007F18FC"/>
    <w:rsid w:val="00810FAD"/>
    <w:rsid w:val="0081529E"/>
    <w:rsid w:val="00832045"/>
    <w:rsid w:val="00873501"/>
    <w:rsid w:val="0088021B"/>
    <w:rsid w:val="00890A2C"/>
    <w:rsid w:val="00891A95"/>
    <w:rsid w:val="008A1007"/>
    <w:rsid w:val="008D59CF"/>
    <w:rsid w:val="008E6E66"/>
    <w:rsid w:val="00921617"/>
    <w:rsid w:val="00954337"/>
    <w:rsid w:val="0096780C"/>
    <w:rsid w:val="00973D4F"/>
    <w:rsid w:val="0098045B"/>
    <w:rsid w:val="00991D32"/>
    <w:rsid w:val="00992B69"/>
    <w:rsid w:val="00995E92"/>
    <w:rsid w:val="009971BA"/>
    <w:rsid w:val="009A1CA5"/>
    <w:rsid w:val="009B4311"/>
    <w:rsid w:val="009C019C"/>
    <w:rsid w:val="009E0034"/>
    <w:rsid w:val="009E3ABF"/>
    <w:rsid w:val="009E6954"/>
    <w:rsid w:val="009F16AB"/>
    <w:rsid w:val="00A035D0"/>
    <w:rsid w:val="00A16802"/>
    <w:rsid w:val="00A27608"/>
    <w:rsid w:val="00A35523"/>
    <w:rsid w:val="00A36685"/>
    <w:rsid w:val="00A7013C"/>
    <w:rsid w:val="00A736E3"/>
    <w:rsid w:val="00AA2C9A"/>
    <w:rsid w:val="00AB1E81"/>
    <w:rsid w:val="00AB5840"/>
    <w:rsid w:val="00AD515B"/>
    <w:rsid w:val="00B008C7"/>
    <w:rsid w:val="00B45BDB"/>
    <w:rsid w:val="00B473AA"/>
    <w:rsid w:val="00B5358F"/>
    <w:rsid w:val="00B5477E"/>
    <w:rsid w:val="00B60BD3"/>
    <w:rsid w:val="00B7064A"/>
    <w:rsid w:val="00B70B1E"/>
    <w:rsid w:val="00B82046"/>
    <w:rsid w:val="00BA2772"/>
    <w:rsid w:val="00BA380B"/>
    <w:rsid w:val="00BC5F83"/>
    <w:rsid w:val="00BC7691"/>
    <w:rsid w:val="00BD222D"/>
    <w:rsid w:val="00BD398D"/>
    <w:rsid w:val="00BE18F6"/>
    <w:rsid w:val="00C4392A"/>
    <w:rsid w:val="00C57D1D"/>
    <w:rsid w:val="00C60BBE"/>
    <w:rsid w:val="00C84984"/>
    <w:rsid w:val="00C85EFC"/>
    <w:rsid w:val="00C93E64"/>
    <w:rsid w:val="00C97992"/>
    <w:rsid w:val="00CB01BA"/>
    <w:rsid w:val="00CE0A80"/>
    <w:rsid w:val="00CE30B0"/>
    <w:rsid w:val="00CE4C7C"/>
    <w:rsid w:val="00CF7FC6"/>
    <w:rsid w:val="00D03923"/>
    <w:rsid w:val="00D07E88"/>
    <w:rsid w:val="00D1181C"/>
    <w:rsid w:val="00D37B80"/>
    <w:rsid w:val="00D52E36"/>
    <w:rsid w:val="00D71948"/>
    <w:rsid w:val="00D74F15"/>
    <w:rsid w:val="00DC315B"/>
    <w:rsid w:val="00DC3685"/>
    <w:rsid w:val="00DC6C24"/>
    <w:rsid w:val="00DD4559"/>
    <w:rsid w:val="00DE1384"/>
    <w:rsid w:val="00DE2033"/>
    <w:rsid w:val="00DE456C"/>
    <w:rsid w:val="00DE7C65"/>
    <w:rsid w:val="00E14288"/>
    <w:rsid w:val="00E237E1"/>
    <w:rsid w:val="00E27DC5"/>
    <w:rsid w:val="00E32A32"/>
    <w:rsid w:val="00E37691"/>
    <w:rsid w:val="00E60D35"/>
    <w:rsid w:val="00EC0580"/>
    <w:rsid w:val="00EC2A9A"/>
    <w:rsid w:val="00EC5A1C"/>
    <w:rsid w:val="00EE1DEE"/>
    <w:rsid w:val="00EE576B"/>
    <w:rsid w:val="00EF379C"/>
    <w:rsid w:val="00F2413F"/>
    <w:rsid w:val="00F26FB5"/>
    <w:rsid w:val="00F27D4B"/>
    <w:rsid w:val="00F31963"/>
    <w:rsid w:val="00F32F8D"/>
    <w:rsid w:val="00F43CC8"/>
    <w:rsid w:val="00F51F3E"/>
    <w:rsid w:val="00F550D3"/>
    <w:rsid w:val="00F655C7"/>
    <w:rsid w:val="00F66629"/>
    <w:rsid w:val="00F7486F"/>
    <w:rsid w:val="00F824F7"/>
    <w:rsid w:val="00F82D19"/>
    <w:rsid w:val="00F9070F"/>
    <w:rsid w:val="00FC7414"/>
    <w:rsid w:val="00FE2F03"/>
    <w:rsid w:val="00FE3B99"/>
    <w:rsid w:val="00FE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4:docId w14:val="4B893F2E"/>
  <w15:chartTrackingRefBased/>
  <w15:docId w15:val="{FA7CB212-BCC3-4986-B746-0E2B7F59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1B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8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2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F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0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473A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14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AEC"/>
  </w:style>
  <w:style w:type="paragraph" w:styleId="Footer">
    <w:name w:val="footer"/>
    <w:basedOn w:val="Normal"/>
    <w:link w:val="FooterChar"/>
    <w:uiPriority w:val="99"/>
    <w:unhideWhenUsed/>
    <w:rsid w:val="00514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AEC"/>
  </w:style>
  <w:style w:type="paragraph" w:customStyle="1" w:styleId="EndNoteBibliographyTitle">
    <w:name w:val="EndNote Bibliography Title"/>
    <w:basedOn w:val="Normal"/>
    <w:link w:val="EndNoteBibliographyTitleChar"/>
    <w:rsid w:val="00667D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D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7D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7D42"/>
    <w:rPr>
      <w:rFonts w:ascii="Calibri" w:hAnsi="Calibri" w:cs="Calibri"/>
      <w:noProof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1BA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B70B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worldindata.org/coronaviru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920DD-314C-46B8-A17C-6B2433AD6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07</Words>
  <Characters>859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Pelosi</dc:creator>
  <cp:keywords/>
  <dc:description/>
  <cp:lastModifiedBy>Chiara Pelosi</cp:lastModifiedBy>
  <cp:revision>3</cp:revision>
  <cp:lastPrinted>2022-05-24T14:10:00Z</cp:lastPrinted>
  <dcterms:created xsi:type="dcterms:W3CDTF">2022-12-13T18:08:00Z</dcterms:created>
  <dcterms:modified xsi:type="dcterms:W3CDTF">2022-12-13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c9e21b52d9b0ec967a33c2d6d37485834d712fd8a54288a9513bc4ab93162</vt:lpwstr>
  </property>
</Properties>
</file>